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18B06" w14:textId="77777777" w:rsidR="00C13115" w:rsidRPr="007132D5" w:rsidRDefault="00C13115" w:rsidP="0036493B">
      <w:pPr>
        <w:rPr>
          <w:b/>
          <w:sz w:val="32"/>
          <w:szCs w:val="18"/>
          <w:u w:val="single"/>
        </w:rPr>
      </w:pPr>
      <w:bookmarkStart w:id="0" w:name="_Hlk493862341"/>
      <w:r w:rsidRPr="007132D5">
        <w:rPr>
          <w:b/>
          <w:sz w:val="32"/>
          <w:szCs w:val="18"/>
          <w:u w:val="single"/>
        </w:rPr>
        <w:t xml:space="preserve">Study on Proximal Humerus Evaluation of Effective </w:t>
      </w:r>
      <w:proofErr w:type="spellStart"/>
      <w:r w:rsidRPr="007132D5">
        <w:rPr>
          <w:b/>
          <w:sz w:val="32"/>
          <w:szCs w:val="18"/>
          <w:u w:val="single"/>
        </w:rPr>
        <w:t>tReatment</w:t>
      </w:r>
      <w:proofErr w:type="spellEnd"/>
      <w:r w:rsidRPr="007132D5">
        <w:rPr>
          <w:b/>
          <w:sz w:val="32"/>
          <w:szCs w:val="18"/>
          <w:u w:val="single"/>
        </w:rPr>
        <w:t xml:space="preserve"> (SPHEER)</w:t>
      </w:r>
    </w:p>
    <w:bookmarkEnd w:id="0"/>
    <w:p w14:paraId="42F14856" w14:textId="3D88D1FB" w:rsidR="00074700" w:rsidRPr="007132D5" w:rsidRDefault="00074700" w:rsidP="00074700">
      <w:pPr>
        <w:tabs>
          <w:tab w:val="left" w:pos="2410"/>
          <w:tab w:val="left" w:pos="7440"/>
        </w:tabs>
        <w:spacing w:after="0" w:line="240" w:lineRule="auto"/>
        <w:contextualSpacing/>
        <w:rPr>
          <w:sz w:val="20"/>
          <w:szCs w:val="20"/>
        </w:rPr>
      </w:pPr>
      <w:r w:rsidRPr="007132D5">
        <w:rPr>
          <w:sz w:val="20"/>
          <w:szCs w:val="20"/>
        </w:rPr>
        <w:t>Age</w:t>
      </w:r>
      <w:r w:rsidRPr="007132D5">
        <w:rPr>
          <w:sz w:val="20"/>
          <w:szCs w:val="20"/>
        </w:rPr>
        <w:tab/>
        <w:t xml:space="preserve">:  </w:t>
      </w:r>
      <w:r w:rsidRPr="007132D5">
        <w:rPr>
          <w:sz w:val="20"/>
          <w:szCs w:val="20"/>
        </w:rPr>
        <w:softHyphen/>
        <w:t>_________________________________</w:t>
      </w:r>
    </w:p>
    <w:p w14:paraId="2E63B99E" w14:textId="2CE71031" w:rsidR="00074700" w:rsidRPr="007132D5" w:rsidRDefault="00074700" w:rsidP="00074700">
      <w:pPr>
        <w:tabs>
          <w:tab w:val="left" w:pos="2410"/>
          <w:tab w:val="left" w:pos="7440"/>
        </w:tabs>
        <w:spacing w:after="0" w:line="240" w:lineRule="auto"/>
        <w:contextualSpacing/>
        <w:rPr>
          <w:sz w:val="20"/>
          <w:szCs w:val="20"/>
        </w:rPr>
      </w:pPr>
      <w:r w:rsidRPr="007132D5">
        <w:rPr>
          <w:sz w:val="20"/>
          <w:szCs w:val="20"/>
        </w:rPr>
        <w:t>Gender</w:t>
      </w:r>
      <w:r w:rsidRPr="007132D5">
        <w:rPr>
          <w:sz w:val="20"/>
          <w:szCs w:val="20"/>
        </w:rPr>
        <w:tab/>
        <w:t xml:space="preserve">: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Male 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Female </w:t>
      </w:r>
    </w:p>
    <w:p w14:paraId="6A518B08" w14:textId="71DCE95B" w:rsidR="00C13115" w:rsidRPr="007132D5" w:rsidRDefault="00C13115" w:rsidP="009E150F">
      <w:pPr>
        <w:tabs>
          <w:tab w:val="left" w:pos="6630"/>
          <w:tab w:val="left" w:pos="7440"/>
        </w:tabs>
        <w:spacing w:after="0" w:line="240" w:lineRule="auto"/>
        <w:contextualSpacing/>
        <w:rPr>
          <w:sz w:val="20"/>
          <w:szCs w:val="20"/>
        </w:rPr>
      </w:pPr>
      <w:r w:rsidRPr="007132D5">
        <w:rPr>
          <w:sz w:val="20"/>
          <w:szCs w:val="20"/>
        </w:rPr>
        <w:t xml:space="preserve">Treatment type                        </w:t>
      </w:r>
      <w:proofErr w:type="gramStart"/>
      <w:r w:rsidRPr="007132D5">
        <w:rPr>
          <w:sz w:val="20"/>
          <w:szCs w:val="20"/>
        </w:rPr>
        <w:t xml:space="preserve">  :</w:t>
      </w:r>
      <w:proofErr w:type="gramEnd"/>
      <w:r w:rsidRPr="007132D5">
        <w:rPr>
          <w:sz w:val="20"/>
          <w:szCs w:val="20"/>
        </w:rPr>
        <w:t xml:space="preserve">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Conservative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Surgical</w:t>
      </w:r>
    </w:p>
    <w:p w14:paraId="6A518B0A" w14:textId="77777777" w:rsidR="00C13115" w:rsidRPr="007132D5" w:rsidRDefault="00C13115" w:rsidP="009E150F">
      <w:pPr>
        <w:tabs>
          <w:tab w:val="left" w:pos="6630"/>
          <w:tab w:val="left" w:pos="7440"/>
        </w:tabs>
        <w:spacing w:after="0" w:line="240" w:lineRule="auto"/>
        <w:contextualSpacing/>
        <w:rPr>
          <w:sz w:val="20"/>
          <w:szCs w:val="20"/>
        </w:rPr>
      </w:pPr>
      <w:r w:rsidRPr="007132D5">
        <w:rPr>
          <w:sz w:val="20"/>
          <w:szCs w:val="20"/>
        </w:rPr>
        <w:t xml:space="preserve">Protocol type                            </w:t>
      </w:r>
      <w:proofErr w:type="gramStart"/>
      <w:r w:rsidRPr="007132D5">
        <w:rPr>
          <w:sz w:val="20"/>
          <w:szCs w:val="20"/>
        </w:rPr>
        <w:t xml:space="preserve">  :</w:t>
      </w:r>
      <w:proofErr w:type="gramEnd"/>
      <w:r w:rsidRPr="007132D5">
        <w:rPr>
          <w:sz w:val="20"/>
          <w:szCs w:val="20"/>
        </w:rPr>
        <w:t xml:space="preserve">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Standard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Accelerated</w:t>
      </w:r>
    </w:p>
    <w:p w14:paraId="6A518B10" w14:textId="79975156" w:rsidR="00C13115" w:rsidRPr="007132D5" w:rsidRDefault="00C13115" w:rsidP="009E150F">
      <w:pPr>
        <w:tabs>
          <w:tab w:val="left" w:pos="6630"/>
          <w:tab w:val="left" w:pos="7440"/>
        </w:tabs>
        <w:spacing w:after="0" w:line="240" w:lineRule="auto"/>
        <w:contextualSpacing/>
        <w:rPr>
          <w:sz w:val="20"/>
          <w:szCs w:val="20"/>
        </w:rPr>
      </w:pPr>
      <w:r w:rsidRPr="007132D5">
        <w:rPr>
          <w:sz w:val="20"/>
          <w:szCs w:val="20"/>
        </w:rPr>
        <w:t>Date of injury (DD/MM/</w:t>
      </w:r>
      <w:proofErr w:type="gramStart"/>
      <w:r w:rsidRPr="007132D5">
        <w:rPr>
          <w:sz w:val="20"/>
          <w:szCs w:val="20"/>
        </w:rPr>
        <w:t xml:space="preserve">YY)  </w:t>
      </w:r>
      <w:r w:rsidR="001B2FB2" w:rsidRPr="007132D5">
        <w:rPr>
          <w:sz w:val="20"/>
          <w:szCs w:val="20"/>
        </w:rPr>
        <w:t xml:space="preserve"> </w:t>
      </w:r>
      <w:proofErr w:type="gramEnd"/>
      <w:r w:rsidRPr="007132D5">
        <w:rPr>
          <w:sz w:val="20"/>
          <w:szCs w:val="20"/>
        </w:rPr>
        <w:t xml:space="preserve"> </w:t>
      </w:r>
      <w:r w:rsidR="001B2FB2" w:rsidRPr="007132D5">
        <w:rPr>
          <w:sz w:val="20"/>
          <w:szCs w:val="20"/>
        </w:rPr>
        <w:t xml:space="preserve"> </w:t>
      </w:r>
      <w:r w:rsidRPr="007132D5">
        <w:rPr>
          <w:sz w:val="20"/>
          <w:szCs w:val="20"/>
        </w:rPr>
        <w:t xml:space="preserve">:  </w:t>
      </w:r>
      <w:r w:rsidRPr="007132D5">
        <w:rPr>
          <w:sz w:val="20"/>
          <w:szCs w:val="20"/>
        </w:rPr>
        <w:softHyphen/>
        <w:t>_________________________________</w:t>
      </w:r>
    </w:p>
    <w:p w14:paraId="47179142" w14:textId="031C0AA1" w:rsidR="001B2FB2" w:rsidRPr="007132D5" w:rsidRDefault="001B2FB2" w:rsidP="009E150F">
      <w:pPr>
        <w:tabs>
          <w:tab w:val="left" w:pos="6630"/>
          <w:tab w:val="left" w:pos="7440"/>
        </w:tabs>
        <w:spacing w:after="0" w:line="240" w:lineRule="auto"/>
        <w:contextualSpacing/>
        <w:rPr>
          <w:sz w:val="20"/>
          <w:szCs w:val="20"/>
        </w:rPr>
      </w:pPr>
      <w:r w:rsidRPr="007132D5">
        <w:rPr>
          <w:sz w:val="20"/>
          <w:szCs w:val="20"/>
        </w:rPr>
        <w:t>Discharge date (DD/MM/</w:t>
      </w:r>
      <w:proofErr w:type="gramStart"/>
      <w:r w:rsidRPr="007132D5">
        <w:rPr>
          <w:sz w:val="20"/>
          <w:szCs w:val="20"/>
        </w:rPr>
        <w:t xml:space="preserve">YY)   </w:t>
      </w:r>
      <w:proofErr w:type="gramEnd"/>
      <w:r w:rsidRPr="007132D5">
        <w:rPr>
          <w:sz w:val="20"/>
          <w:szCs w:val="20"/>
        </w:rPr>
        <w:t>:  _________________________________</w:t>
      </w:r>
    </w:p>
    <w:p w14:paraId="6A518B12" w14:textId="4964AF44" w:rsidR="00C13115" w:rsidRPr="007132D5" w:rsidRDefault="00C13115" w:rsidP="009E150F">
      <w:pPr>
        <w:pStyle w:val="ListParagraph"/>
        <w:spacing w:after="0" w:line="240" w:lineRule="auto"/>
        <w:ind w:left="0"/>
        <w:rPr>
          <w:sz w:val="20"/>
          <w:szCs w:val="20"/>
        </w:rPr>
      </w:pPr>
      <w:r w:rsidRPr="007132D5">
        <w:rPr>
          <w:sz w:val="20"/>
          <w:szCs w:val="20"/>
        </w:rPr>
        <w:t>Affected side</w:t>
      </w:r>
      <w:r w:rsidR="00074700" w:rsidRPr="007132D5">
        <w:rPr>
          <w:sz w:val="20"/>
          <w:szCs w:val="20"/>
        </w:rPr>
        <w:t xml:space="preserve">      </w:t>
      </w:r>
      <w:r w:rsidRPr="007132D5">
        <w:rPr>
          <w:sz w:val="20"/>
          <w:szCs w:val="20"/>
        </w:rPr>
        <w:t xml:space="preserve">                       </w:t>
      </w:r>
      <w:proofErr w:type="gramStart"/>
      <w:r w:rsidRPr="007132D5">
        <w:rPr>
          <w:sz w:val="20"/>
          <w:szCs w:val="20"/>
        </w:rPr>
        <w:t xml:space="preserve">  :</w:t>
      </w:r>
      <w:proofErr w:type="gramEnd"/>
      <w:r w:rsidRPr="007132D5">
        <w:rPr>
          <w:sz w:val="20"/>
          <w:szCs w:val="20"/>
        </w:rPr>
        <w:t xml:space="preserve">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Right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Left</w:t>
      </w:r>
    </w:p>
    <w:p w14:paraId="6A518B14" w14:textId="77777777" w:rsidR="00C13115" w:rsidRPr="007132D5" w:rsidRDefault="00C13115" w:rsidP="009E150F">
      <w:pPr>
        <w:pStyle w:val="ListParagraph"/>
        <w:spacing w:after="0" w:line="240" w:lineRule="auto"/>
        <w:ind w:left="0"/>
        <w:rPr>
          <w:sz w:val="20"/>
          <w:szCs w:val="20"/>
        </w:rPr>
      </w:pPr>
      <w:r w:rsidRPr="007132D5">
        <w:rPr>
          <w:sz w:val="20"/>
          <w:szCs w:val="20"/>
        </w:rPr>
        <w:t xml:space="preserve">Hand dominance                     </w:t>
      </w:r>
      <w:proofErr w:type="gramStart"/>
      <w:r w:rsidRPr="007132D5">
        <w:rPr>
          <w:sz w:val="20"/>
          <w:szCs w:val="20"/>
        </w:rPr>
        <w:t xml:space="preserve">  :</w:t>
      </w:r>
      <w:proofErr w:type="gramEnd"/>
      <w:r w:rsidRPr="007132D5">
        <w:rPr>
          <w:sz w:val="20"/>
          <w:szCs w:val="20"/>
        </w:rPr>
        <w:t xml:space="preserve">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Right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Left</w:t>
      </w:r>
    </w:p>
    <w:p w14:paraId="21B298E3" w14:textId="1BA8178F" w:rsidR="00E4029E" w:rsidRPr="007132D5" w:rsidRDefault="00E4029E" w:rsidP="009E150F">
      <w:pPr>
        <w:pStyle w:val="ListParagraph"/>
        <w:spacing w:after="0" w:line="240" w:lineRule="auto"/>
        <w:ind w:left="0"/>
        <w:rPr>
          <w:sz w:val="20"/>
          <w:szCs w:val="20"/>
        </w:rPr>
      </w:pPr>
      <w:proofErr w:type="spellStart"/>
      <w:r w:rsidRPr="007132D5">
        <w:rPr>
          <w:sz w:val="20"/>
          <w:szCs w:val="20"/>
        </w:rPr>
        <w:t>Neer’s</w:t>
      </w:r>
      <w:proofErr w:type="spellEnd"/>
      <w:r w:rsidRPr="007132D5">
        <w:rPr>
          <w:sz w:val="20"/>
          <w:szCs w:val="20"/>
        </w:rPr>
        <w:t xml:space="preserve"> classification    </w:t>
      </w:r>
      <w:r w:rsidRPr="007132D5">
        <w:rPr>
          <w:sz w:val="20"/>
          <w:szCs w:val="20"/>
        </w:rPr>
        <w:tab/>
        <w:t xml:space="preserve">    </w:t>
      </w:r>
      <w:proofErr w:type="gramStart"/>
      <w:r w:rsidRPr="007132D5">
        <w:rPr>
          <w:sz w:val="20"/>
          <w:szCs w:val="20"/>
        </w:rPr>
        <w:t xml:space="preserve">  :</w:t>
      </w:r>
      <w:proofErr w:type="gramEnd"/>
      <w:r w:rsidRPr="007132D5">
        <w:rPr>
          <w:sz w:val="20"/>
          <w:szCs w:val="20"/>
        </w:rPr>
        <w:t xml:space="preserve">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1    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2  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3  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4</w:t>
      </w:r>
    </w:p>
    <w:p w14:paraId="6A518B16" w14:textId="77777777" w:rsidR="00C13115" w:rsidRPr="007132D5" w:rsidRDefault="00C13115" w:rsidP="009E150F">
      <w:pPr>
        <w:pStyle w:val="ListParagraph"/>
        <w:spacing w:after="0" w:line="240" w:lineRule="auto"/>
        <w:ind w:left="0"/>
        <w:rPr>
          <w:sz w:val="20"/>
          <w:szCs w:val="20"/>
        </w:rPr>
      </w:pPr>
      <w:r w:rsidRPr="007132D5">
        <w:rPr>
          <w:sz w:val="20"/>
          <w:szCs w:val="20"/>
        </w:rPr>
        <w:t xml:space="preserve">Sling/ collar and cuff               </w:t>
      </w:r>
      <w:proofErr w:type="gramStart"/>
      <w:r w:rsidRPr="007132D5">
        <w:rPr>
          <w:sz w:val="20"/>
          <w:szCs w:val="20"/>
        </w:rPr>
        <w:t xml:space="preserve">  :</w:t>
      </w:r>
      <w:proofErr w:type="gramEnd"/>
      <w:r w:rsidRPr="007132D5">
        <w:rPr>
          <w:sz w:val="20"/>
          <w:szCs w:val="20"/>
        </w:rPr>
        <w:t xml:space="preserve">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Yes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No</w:t>
      </w:r>
    </w:p>
    <w:p w14:paraId="6A518B17" w14:textId="77777777" w:rsidR="00C13115" w:rsidRPr="007132D5" w:rsidRDefault="00C13115" w:rsidP="00460126">
      <w:pPr>
        <w:pStyle w:val="ListParagraph"/>
        <w:pBdr>
          <w:bottom w:val="single" w:sz="12" w:space="1" w:color="auto"/>
        </w:pBdr>
        <w:ind w:left="0"/>
        <w:rPr>
          <w:sz w:val="20"/>
          <w:szCs w:val="20"/>
        </w:rPr>
      </w:pPr>
    </w:p>
    <w:p w14:paraId="6A518B18" w14:textId="77777777" w:rsidR="00C13115" w:rsidRPr="007132D5" w:rsidRDefault="00C13115" w:rsidP="00460126">
      <w:pPr>
        <w:pStyle w:val="ListParagraph"/>
        <w:ind w:left="0"/>
        <w:rPr>
          <w:sz w:val="20"/>
          <w:szCs w:val="20"/>
        </w:rPr>
      </w:pPr>
      <w:r w:rsidRPr="007132D5">
        <w:rPr>
          <w:sz w:val="20"/>
          <w:szCs w:val="20"/>
        </w:rPr>
        <w:t>Objective measurement</w:t>
      </w:r>
    </w:p>
    <w:p w14:paraId="7E8A475F" w14:textId="19E0FE6D" w:rsidR="00E4029E" w:rsidRPr="007132D5" w:rsidRDefault="00E4029E" w:rsidP="00460126">
      <w:pPr>
        <w:pStyle w:val="ListParagraph"/>
        <w:ind w:left="0"/>
        <w:rPr>
          <w:sz w:val="20"/>
          <w:szCs w:val="20"/>
        </w:rPr>
      </w:pPr>
      <w:r w:rsidRPr="007132D5">
        <w:rPr>
          <w:b/>
          <w:sz w:val="24"/>
          <w:szCs w:val="20"/>
          <w:bdr w:val="single" w:sz="4" w:space="0" w:color="auto"/>
        </w:rPr>
        <w:t>TO BE FILLED IN BY OCCUPATIONAL THERAPIST</w:t>
      </w:r>
    </w:p>
    <w:tbl>
      <w:tblPr>
        <w:tblpPr w:leftFromText="180" w:rightFromText="180" w:vertAnchor="text" w:horzAnchor="margin" w:tblpY="112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86"/>
        <w:gridCol w:w="1262"/>
        <w:gridCol w:w="1080"/>
        <w:gridCol w:w="1426"/>
        <w:gridCol w:w="1426"/>
        <w:gridCol w:w="1426"/>
      </w:tblGrid>
      <w:tr w:rsidR="007132D5" w:rsidRPr="007132D5" w14:paraId="6A518B20" w14:textId="77777777" w:rsidTr="00F93654">
        <w:trPr>
          <w:trHeight w:val="270"/>
        </w:trPr>
        <w:tc>
          <w:tcPr>
            <w:tcW w:w="2986" w:type="dxa"/>
            <w:vMerge w:val="restart"/>
          </w:tcPr>
          <w:p w14:paraId="6A518B19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2" w:type="dxa"/>
            <w:gridSpan w:val="2"/>
          </w:tcPr>
          <w:p w14:paraId="6A518B1A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Initial visit </w:t>
            </w:r>
          </w:p>
          <w:p w14:paraId="6A518B1B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1C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6 weeks review</w:t>
            </w:r>
          </w:p>
        </w:tc>
        <w:tc>
          <w:tcPr>
            <w:tcW w:w="1426" w:type="dxa"/>
          </w:tcPr>
          <w:p w14:paraId="6A518B1D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3 months review</w:t>
            </w:r>
          </w:p>
        </w:tc>
        <w:tc>
          <w:tcPr>
            <w:tcW w:w="1426" w:type="dxa"/>
          </w:tcPr>
          <w:p w14:paraId="6A518B1F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1 year review</w:t>
            </w:r>
          </w:p>
        </w:tc>
      </w:tr>
      <w:tr w:rsidR="007132D5" w:rsidRPr="007132D5" w14:paraId="6A518B27" w14:textId="77777777" w:rsidTr="00F93654">
        <w:trPr>
          <w:trHeight w:val="146"/>
        </w:trPr>
        <w:tc>
          <w:tcPr>
            <w:tcW w:w="2986" w:type="dxa"/>
            <w:vMerge/>
          </w:tcPr>
          <w:p w14:paraId="6A518B21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42" w:type="dxa"/>
            <w:gridSpan w:val="2"/>
          </w:tcPr>
          <w:p w14:paraId="6A518B22" w14:textId="77777777" w:rsidR="00F93654" w:rsidRPr="007132D5" w:rsidRDefault="00F93654" w:rsidP="007B5999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Date: </w:t>
            </w:r>
          </w:p>
        </w:tc>
        <w:tc>
          <w:tcPr>
            <w:tcW w:w="1426" w:type="dxa"/>
          </w:tcPr>
          <w:p w14:paraId="6A518B23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Date:</w:t>
            </w:r>
          </w:p>
        </w:tc>
        <w:tc>
          <w:tcPr>
            <w:tcW w:w="1426" w:type="dxa"/>
          </w:tcPr>
          <w:p w14:paraId="6A518B24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Date:</w:t>
            </w:r>
          </w:p>
        </w:tc>
        <w:tc>
          <w:tcPr>
            <w:tcW w:w="1426" w:type="dxa"/>
          </w:tcPr>
          <w:p w14:paraId="6A518B26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Date:</w:t>
            </w:r>
          </w:p>
        </w:tc>
      </w:tr>
      <w:tr w:rsidR="007132D5" w:rsidRPr="007132D5" w14:paraId="6A518B30" w14:textId="77777777" w:rsidTr="00F93654">
        <w:trPr>
          <w:trHeight w:val="270"/>
        </w:trPr>
        <w:tc>
          <w:tcPr>
            <w:tcW w:w="2986" w:type="dxa"/>
          </w:tcPr>
          <w:p w14:paraId="6A518B28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b/>
                <w:sz w:val="20"/>
                <w:szCs w:val="20"/>
                <w:u w:val="single"/>
              </w:rPr>
              <w:t>Average</w:t>
            </w:r>
            <w:r w:rsidRPr="007132D5">
              <w:rPr>
                <w:sz w:val="20"/>
                <w:szCs w:val="20"/>
              </w:rPr>
              <w:t xml:space="preserve"> Pain Score (0-10)</w:t>
            </w:r>
          </w:p>
          <w:p w14:paraId="6A518B29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0 – no pain</w:t>
            </w:r>
          </w:p>
          <w:p w14:paraId="6A518B2A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10 – worse pain ever                                        </w:t>
            </w:r>
          </w:p>
        </w:tc>
        <w:tc>
          <w:tcPr>
            <w:tcW w:w="2342" w:type="dxa"/>
            <w:gridSpan w:val="2"/>
          </w:tcPr>
          <w:p w14:paraId="6A518B2B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2C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2D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2F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132D5" w:rsidRPr="007132D5" w14:paraId="6A518B57" w14:textId="77777777" w:rsidTr="00F93654">
        <w:trPr>
          <w:trHeight w:val="1856"/>
        </w:trPr>
        <w:tc>
          <w:tcPr>
            <w:tcW w:w="2986" w:type="dxa"/>
          </w:tcPr>
          <w:p w14:paraId="6A518B31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Range of motion </w:t>
            </w:r>
            <w:proofErr w:type="gramStart"/>
            <w:r w:rsidRPr="007132D5">
              <w:rPr>
                <w:sz w:val="20"/>
                <w:szCs w:val="20"/>
              </w:rPr>
              <w:t xml:space="preserve">   (</w:t>
            </w:r>
            <w:proofErr w:type="gramEnd"/>
            <w:r w:rsidRPr="007132D5">
              <w:rPr>
                <w:sz w:val="20"/>
                <w:szCs w:val="20"/>
              </w:rPr>
              <w:t>shoulder):</w:t>
            </w:r>
          </w:p>
          <w:p w14:paraId="6A518B32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  <w:p w14:paraId="6A518B33" w14:textId="77777777" w:rsidR="00F93654" w:rsidRPr="007132D5" w:rsidRDefault="00F93654" w:rsidP="00242B55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  <w:p w14:paraId="6A518B34" w14:textId="77777777" w:rsidR="00F93654" w:rsidRPr="007132D5" w:rsidRDefault="00F93654" w:rsidP="002C23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Flex/extn (°)</w:t>
            </w:r>
          </w:p>
          <w:p w14:paraId="6A518B35" w14:textId="77777777" w:rsidR="00F93654" w:rsidRPr="007132D5" w:rsidRDefault="00F93654" w:rsidP="002C23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Abduction (°)</w:t>
            </w:r>
          </w:p>
          <w:p w14:paraId="6A518B36" w14:textId="77777777" w:rsidR="00F93654" w:rsidRPr="007132D5" w:rsidRDefault="00F93654" w:rsidP="002C23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IR/ER (°)</w:t>
            </w:r>
          </w:p>
        </w:tc>
        <w:tc>
          <w:tcPr>
            <w:tcW w:w="1262" w:type="dxa"/>
          </w:tcPr>
          <w:p w14:paraId="6A518B37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Unaffected side             </w:t>
            </w:r>
          </w:p>
          <w:p w14:paraId="6A518B38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  <w:p w14:paraId="6A518B39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 /</w:t>
            </w:r>
          </w:p>
          <w:p w14:paraId="6A518B3A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     </w:t>
            </w:r>
          </w:p>
          <w:p w14:paraId="6A518B3B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 /</w:t>
            </w:r>
          </w:p>
        </w:tc>
        <w:tc>
          <w:tcPr>
            <w:tcW w:w="1080" w:type="dxa"/>
          </w:tcPr>
          <w:p w14:paraId="6A518B3C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Affected side             </w:t>
            </w:r>
          </w:p>
          <w:p w14:paraId="6A518B3D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  <w:p w14:paraId="6A518B3E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/</w:t>
            </w:r>
          </w:p>
          <w:p w14:paraId="6A518B3F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     </w:t>
            </w:r>
          </w:p>
          <w:p w14:paraId="6A518B40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/</w:t>
            </w:r>
          </w:p>
          <w:p w14:paraId="6A518B41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42" w14:textId="77777777" w:rsidR="00F93654" w:rsidRPr="007132D5" w:rsidRDefault="00F93654" w:rsidP="00242B55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Affected side             </w:t>
            </w:r>
          </w:p>
          <w:p w14:paraId="6A518B43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</w:t>
            </w:r>
          </w:p>
          <w:p w14:paraId="6A518B44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/</w:t>
            </w:r>
          </w:p>
          <w:p w14:paraId="6A518B45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     </w:t>
            </w:r>
          </w:p>
          <w:p w14:paraId="6A518B46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/</w:t>
            </w:r>
          </w:p>
        </w:tc>
        <w:tc>
          <w:tcPr>
            <w:tcW w:w="1426" w:type="dxa"/>
          </w:tcPr>
          <w:p w14:paraId="6A518B47" w14:textId="77777777" w:rsidR="00F93654" w:rsidRPr="007132D5" w:rsidRDefault="00F93654" w:rsidP="00242B55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Affected side             </w:t>
            </w:r>
          </w:p>
          <w:p w14:paraId="6A518B48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</w:t>
            </w:r>
          </w:p>
          <w:p w14:paraId="6A518B49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/</w:t>
            </w:r>
          </w:p>
          <w:p w14:paraId="6A518B4A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     </w:t>
            </w:r>
          </w:p>
          <w:p w14:paraId="6A518B4B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/</w:t>
            </w:r>
          </w:p>
        </w:tc>
        <w:tc>
          <w:tcPr>
            <w:tcW w:w="1426" w:type="dxa"/>
          </w:tcPr>
          <w:p w14:paraId="6A518B52" w14:textId="77777777" w:rsidR="00F93654" w:rsidRPr="007132D5" w:rsidRDefault="00F93654" w:rsidP="00242B55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Affected side             </w:t>
            </w:r>
          </w:p>
          <w:p w14:paraId="6A518B53" w14:textId="77777777" w:rsidR="00F93654" w:rsidRPr="007132D5" w:rsidRDefault="00F93654" w:rsidP="00DD35B2">
            <w:pPr>
              <w:spacing w:after="0" w:line="240" w:lineRule="auto"/>
              <w:rPr>
                <w:sz w:val="20"/>
                <w:szCs w:val="20"/>
              </w:rPr>
            </w:pPr>
          </w:p>
          <w:p w14:paraId="6A518B54" w14:textId="77777777" w:rsidR="00F93654" w:rsidRPr="007132D5" w:rsidRDefault="00F93654" w:rsidP="00DD35B2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/</w:t>
            </w:r>
          </w:p>
          <w:p w14:paraId="6A518B55" w14:textId="77777777" w:rsidR="00F93654" w:rsidRPr="007132D5" w:rsidRDefault="00F93654" w:rsidP="00DD35B2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      </w:t>
            </w:r>
          </w:p>
          <w:p w14:paraId="6A518B56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 xml:space="preserve">       /</w:t>
            </w:r>
          </w:p>
        </w:tc>
      </w:tr>
      <w:tr w:rsidR="007132D5" w:rsidRPr="007132D5" w14:paraId="6A518B5F" w14:textId="77777777" w:rsidTr="007C30BF">
        <w:trPr>
          <w:trHeight w:val="270"/>
        </w:trPr>
        <w:tc>
          <w:tcPr>
            <w:tcW w:w="2986" w:type="dxa"/>
          </w:tcPr>
          <w:p w14:paraId="6A518B58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Constant Score</w:t>
            </w:r>
          </w:p>
        </w:tc>
        <w:tc>
          <w:tcPr>
            <w:tcW w:w="1262" w:type="dxa"/>
          </w:tcPr>
          <w:p w14:paraId="6A518B59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A518B5A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5B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5C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5E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132D5" w:rsidRPr="007132D5" w14:paraId="6A518B67" w14:textId="77777777" w:rsidTr="007C30BF">
        <w:trPr>
          <w:trHeight w:val="226"/>
        </w:trPr>
        <w:tc>
          <w:tcPr>
            <w:tcW w:w="2986" w:type="dxa"/>
          </w:tcPr>
          <w:p w14:paraId="6A518B60" w14:textId="77777777" w:rsidR="00F93654" w:rsidRPr="007132D5" w:rsidRDefault="00F93654" w:rsidP="00242B55">
            <w:pPr>
              <w:spacing w:after="0" w:line="240" w:lineRule="auto"/>
              <w:rPr>
                <w:sz w:val="20"/>
                <w:szCs w:val="20"/>
              </w:rPr>
            </w:pPr>
            <w:r w:rsidRPr="007132D5">
              <w:rPr>
                <w:sz w:val="20"/>
                <w:szCs w:val="20"/>
              </w:rPr>
              <w:t>Grip strength (</w:t>
            </w:r>
            <w:proofErr w:type="spellStart"/>
            <w:r w:rsidRPr="007132D5">
              <w:rPr>
                <w:sz w:val="20"/>
                <w:szCs w:val="20"/>
              </w:rPr>
              <w:t>kgF</w:t>
            </w:r>
            <w:proofErr w:type="spellEnd"/>
            <w:r w:rsidRPr="007132D5">
              <w:rPr>
                <w:sz w:val="20"/>
                <w:szCs w:val="20"/>
              </w:rPr>
              <w:t>)</w:t>
            </w:r>
          </w:p>
        </w:tc>
        <w:tc>
          <w:tcPr>
            <w:tcW w:w="1262" w:type="dxa"/>
          </w:tcPr>
          <w:p w14:paraId="6A518B61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A518B62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63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64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66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132D5" w:rsidRPr="007132D5" w14:paraId="6A518B6E" w14:textId="77777777" w:rsidTr="00F93654">
        <w:trPr>
          <w:trHeight w:val="270"/>
        </w:trPr>
        <w:tc>
          <w:tcPr>
            <w:tcW w:w="2986" w:type="dxa"/>
          </w:tcPr>
          <w:p w14:paraId="6A518B68" w14:textId="77777777" w:rsidR="00F93654" w:rsidRPr="007132D5" w:rsidRDefault="00F93654" w:rsidP="00242B5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132D5">
              <w:rPr>
                <w:sz w:val="20"/>
                <w:szCs w:val="20"/>
              </w:rPr>
              <w:t>QuickDASH</w:t>
            </w:r>
            <w:proofErr w:type="spellEnd"/>
            <w:r w:rsidRPr="007132D5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342" w:type="dxa"/>
            <w:gridSpan w:val="2"/>
          </w:tcPr>
          <w:p w14:paraId="6A518B69" w14:textId="77777777" w:rsidR="00F93654" w:rsidRPr="007132D5" w:rsidRDefault="00F93654" w:rsidP="00242B55">
            <w:pPr>
              <w:spacing w:after="0" w:line="240" w:lineRule="auto"/>
              <w:ind w:firstLine="720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6A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6A518B6B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FFFFFF"/>
          </w:tcPr>
          <w:p w14:paraId="6A518B6D" w14:textId="77777777" w:rsidR="00F93654" w:rsidRPr="007132D5" w:rsidRDefault="00F93654" w:rsidP="002C23E4">
            <w:pPr>
              <w:spacing w:after="0" w:line="240" w:lineRule="auto"/>
              <w:rPr>
                <w:sz w:val="20"/>
                <w:szCs w:val="20"/>
                <w:highlight w:val="darkGray"/>
              </w:rPr>
            </w:pPr>
          </w:p>
        </w:tc>
      </w:tr>
    </w:tbl>
    <w:p w14:paraId="6A518B6F" w14:textId="77777777" w:rsidR="00C13115" w:rsidRPr="007132D5" w:rsidRDefault="00C13115" w:rsidP="008F3E7C">
      <w:pPr>
        <w:spacing w:after="0"/>
        <w:rPr>
          <w:i/>
          <w:sz w:val="20"/>
          <w:szCs w:val="20"/>
          <w:u w:val="single"/>
        </w:rPr>
      </w:pPr>
      <w:r w:rsidRPr="007132D5">
        <w:rPr>
          <w:i/>
          <w:sz w:val="20"/>
          <w:szCs w:val="20"/>
        </w:rPr>
        <w:t xml:space="preserve">Extn= </w:t>
      </w:r>
      <w:proofErr w:type="gramStart"/>
      <w:r w:rsidRPr="007132D5">
        <w:rPr>
          <w:i/>
          <w:sz w:val="20"/>
          <w:szCs w:val="20"/>
        </w:rPr>
        <w:t>extension ,IR</w:t>
      </w:r>
      <w:proofErr w:type="gramEnd"/>
      <w:r w:rsidRPr="007132D5">
        <w:rPr>
          <w:i/>
          <w:sz w:val="20"/>
          <w:szCs w:val="20"/>
        </w:rPr>
        <w:t>= internal rotation, ER= external rotation</w:t>
      </w:r>
    </w:p>
    <w:p w14:paraId="6A518B70" w14:textId="77777777" w:rsidR="00C13115" w:rsidRPr="007132D5" w:rsidRDefault="00C13115" w:rsidP="00AB09A3">
      <w:pPr>
        <w:spacing w:after="0"/>
        <w:rPr>
          <w:sz w:val="20"/>
          <w:szCs w:val="20"/>
        </w:rPr>
      </w:pPr>
      <w:r w:rsidRPr="007132D5">
        <w:rPr>
          <w:sz w:val="20"/>
          <w:szCs w:val="20"/>
        </w:rPr>
        <w:t>*</w:t>
      </w:r>
      <w:proofErr w:type="gramStart"/>
      <w:r w:rsidRPr="007132D5">
        <w:rPr>
          <w:sz w:val="20"/>
          <w:szCs w:val="20"/>
        </w:rPr>
        <w:t>please</w:t>
      </w:r>
      <w:proofErr w:type="gramEnd"/>
      <w:r w:rsidRPr="007132D5">
        <w:rPr>
          <w:sz w:val="20"/>
          <w:szCs w:val="20"/>
        </w:rPr>
        <w:t xml:space="preserve"> indicate if there has been pre-existing injury to the unaffected shoulder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Yes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No</w:t>
      </w:r>
    </w:p>
    <w:p w14:paraId="6A518B71" w14:textId="77777777" w:rsidR="00C13115" w:rsidRPr="007132D5" w:rsidRDefault="00C13115" w:rsidP="008F3E7C">
      <w:pPr>
        <w:spacing w:after="0"/>
        <w:rPr>
          <w:sz w:val="20"/>
          <w:szCs w:val="20"/>
        </w:rPr>
      </w:pPr>
    </w:p>
    <w:p w14:paraId="6A518B72" w14:textId="77777777" w:rsidR="00C13115" w:rsidRPr="007132D5" w:rsidRDefault="00C13115" w:rsidP="008F3E7C">
      <w:pPr>
        <w:spacing w:after="0"/>
        <w:rPr>
          <w:sz w:val="20"/>
          <w:szCs w:val="20"/>
        </w:rPr>
      </w:pPr>
      <w:r w:rsidRPr="007132D5">
        <w:rPr>
          <w:sz w:val="20"/>
          <w:szCs w:val="20"/>
        </w:rPr>
        <w:t xml:space="preserve">Final Deposition: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Open date/Discharge    </w:t>
      </w:r>
      <w:r w:rsidRPr="007132D5">
        <w:rPr>
          <w:rFonts w:ascii="MS Gothic" w:eastAsia="MS Gothic" w:hint="eastAsia"/>
          <w:sz w:val="20"/>
          <w:szCs w:val="20"/>
        </w:rPr>
        <w:t>☐</w:t>
      </w:r>
      <w:r w:rsidRPr="007132D5">
        <w:rPr>
          <w:sz w:val="20"/>
          <w:szCs w:val="20"/>
        </w:rPr>
        <w:t xml:space="preserve"> Default</w:t>
      </w:r>
    </w:p>
    <w:p w14:paraId="6A518B73" w14:textId="77777777" w:rsidR="00C13115" w:rsidRPr="007132D5" w:rsidRDefault="00C13115" w:rsidP="008F3E7C">
      <w:pPr>
        <w:spacing w:after="0"/>
        <w:rPr>
          <w:sz w:val="20"/>
          <w:szCs w:val="20"/>
        </w:rPr>
      </w:pPr>
      <w:r w:rsidRPr="007132D5">
        <w:rPr>
          <w:sz w:val="20"/>
          <w:szCs w:val="20"/>
        </w:rPr>
        <w:t xml:space="preserve">Date: _______________  </w:t>
      </w:r>
    </w:p>
    <w:p w14:paraId="6A518B74" w14:textId="77777777" w:rsidR="00C13115" w:rsidRPr="007132D5" w:rsidRDefault="00C13115" w:rsidP="00AB09A3">
      <w:pPr>
        <w:spacing w:after="0"/>
        <w:rPr>
          <w:sz w:val="20"/>
          <w:szCs w:val="20"/>
        </w:rPr>
      </w:pPr>
      <w:r w:rsidRPr="007132D5">
        <w:rPr>
          <w:sz w:val="20"/>
          <w:szCs w:val="20"/>
        </w:rPr>
        <w:t>No. of therapy sessions attended (till open date/discharged/default</w:t>
      </w:r>
      <w:proofErr w:type="gramStart"/>
      <w:r w:rsidRPr="007132D5">
        <w:rPr>
          <w:sz w:val="20"/>
          <w:szCs w:val="20"/>
        </w:rPr>
        <w:t>) :</w:t>
      </w:r>
      <w:proofErr w:type="gramEnd"/>
      <w:r w:rsidRPr="007132D5">
        <w:rPr>
          <w:sz w:val="20"/>
          <w:szCs w:val="20"/>
        </w:rPr>
        <w:t xml:space="preserve"> ______________                                               </w:t>
      </w:r>
    </w:p>
    <w:p w14:paraId="6A518B75" w14:textId="77777777" w:rsidR="00C13115" w:rsidRPr="007132D5" w:rsidRDefault="00C13115" w:rsidP="00AB09A3">
      <w:pPr>
        <w:spacing w:after="0"/>
        <w:rPr>
          <w:sz w:val="20"/>
          <w:szCs w:val="20"/>
        </w:rPr>
      </w:pPr>
      <w:r w:rsidRPr="007132D5">
        <w:rPr>
          <w:sz w:val="20"/>
          <w:szCs w:val="20"/>
        </w:rPr>
        <w:t>No. of no show/defaulted session (till open date/discharged/default): ______________</w:t>
      </w:r>
    </w:p>
    <w:p w14:paraId="6A518B76" w14:textId="77777777" w:rsidR="00C13115" w:rsidRPr="007132D5" w:rsidRDefault="00C13115" w:rsidP="00AB09A3">
      <w:pPr>
        <w:spacing w:after="0"/>
        <w:rPr>
          <w:sz w:val="20"/>
          <w:szCs w:val="20"/>
        </w:rPr>
      </w:pPr>
    </w:p>
    <w:p w14:paraId="6A518B77" w14:textId="77777777" w:rsidR="00C13115" w:rsidRPr="007132D5" w:rsidRDefault="00C13115" w:rsidP="00596B34">
      <w:pPr>
        <w:spacing w:after="0" w:line="240" w:lineRule="atLeast"/>
        <w:rPr>
          <w:sz w:val="20"/>
          <w:szCs w:val="20"/>
        </w:rPr>
      </w:pPr>
      <w:r w:rsidRPr="007132D5">
        <w:rPr>
          <w:sz w:val="20"/>
          <w:szCs w:val="20"/>
        </w:rPr>
        <w:t xml:space="preserve">Shoulder functional AROM met                                                  </w:t>
      </w:r>
      <w:proofErr w:type="gramStart"/>
      <w:r w:rsidRPr="007132D5">
        <w:rPr>
          <w:sz w:val="20"/>
          <w:szCs w:val="20"/>
        </w:rPr>
        <w:t xml:space="preserve">  :</w:t>
      </w:r>
      <w:proofErr w:type="gramEnd"/>
      <w:r w:rsidRPr="007132D5">
        <w:rPr>
          <w:sz w:val="20"/>
          <w:szCs w:val="20"/>
        </w:rPr>
        <w:t xml:space="preserve">  Yes*/ No </w:t>
      </w:r>
    </w:p>
    <w:p w14:paraId="6A518B78" w14:textId="77777777" w:rsidR="00C13115" w:rsidRPr="007132D5" w:rsidRDefault="00C13115" w:rsidP="00596B34">
      <w:pPr>
        <w:spacing w:after="0" w:line="240" w:lineRule="auto"/>
        <w:rPr>
          <w:i/>
          <w:sz w:val="16"/>
          <w:szCs w:val="16"/>
        </w:rPr>
      </w:pPr>
      <w:r w:rsidRPr="007132D5">
        <w:rPr>
          <w:i/>
          <w:sz w:val="16"/>
          <w:szCs w:val="16"/>
        </w:rPr>
        <w:t xml:space="preserve">Flex/extn </w:t>
      </w:r>
      <w:proofErr w:type="gramStart"/>
      <w:r w:rsidRPr="007132D5">
        <w:rPr>
          <w:i/>
          <w:sz w:val="16"/>
          <w:szCs w:val="16"/>
        </w:rPr>
        <w:t xml:space="preserve">  :</w:t>
      </w:r>
      <w:proofErr w:type="gramEnd"/>
      <w:r w:rsidRPr="007132D5">
        <w:rPr>
          <w:i/>
          <w:sz w:val="16"/>
          <w:szCs w:val="16"/>
        </w:rPr>
        <w:t xml:space="preserve"> 115°/ 40°</w:t>
      </w:r>
      <w:r w:rsidRPr="007132D5">
        <w:rPr>
          <w:i/>
          <w:sz w:val="16"/>
          <w:szCs w:val="16"/>
        </w:rPr>
        <w:tab/>
      </w:r>
      <w:r w:rsidRPr="007132D5">
        <w:rPr>
          <w:i/>
          <w:sz w:val="16"/>
          <w:szCs w:val="16"/>
        </w:rPr>
        <w:tab/>
      </w:r>
      <w:r w:rsidRPr="007132D5">
        <w:rPr>
          <w:i/>
          <w:sz w:val="16"/>
          <w:szCs w:val="16"/>
        </w:rPr>
        <w:tab/>
      </w:r>
      <w:r w:rsidRPr="007132D5">
        <w:rPr>
          <w:i/>
          <w:sz w:val="16"/>
          <w:szCs w:val="16"/>
        </w:rPr>
        <w:tab/>
      </w:r>
      <w:r w:rsidRPr="007132D5">
        <w:rPr>
          <w:i/>
          <w:sz w:val="16"/>
          <w:szCs w:val="16"/>
        </w:rPr>
        <w:tab/>
        <w:t xml:space="preserve">          *If yes, date achieved:______________</w:t>
      </w:r>
      <w:r w:rsidRPr="007132D5">
        <w:rPr>
          <w:i/>
          <w:sz w:val="16"/>
          <w:szCs w:val="16"/>
        </w:rPr>
        <w:tab/>
      </w:r>
    </w:p>
    <w:p w14:paraId="6A518B79" w14:textId="77777777" w:rsidR="00C13115" w:rsidRPr="007132D5" w:rsidRDefault="00C13115" w:rsidP="00596B34">
      <w:pPr>
        <w:spacing w:after="0" w:line="240" w:lineRule="auto"/>
        <w:rPr>
          <w:i/>
          <w:sz w:val="16"/>
          <w:szCs w:val="16"/>
        </w:rPr>
      </w:pPr>
      <w:proofErr w:type="gramStart"/>
      <w:r w:rsidRPr="007132D5">
        <w:rPr>
          <w:i/>
          <w:sz w:val="16"/>
          <w:szCs w:val="16"/>
        </w:rPr>
        <w:t>Abduction :</w:t>
      </w:r>
      <w:proofErr w:type="gramEnd"/>
      <w:r w:rsidRPr="007132D5">
        <w:rPr>
          <w:i/>
          <w:sz w:val="16"/>
          <w:szCs w:val="16"/>
        </w:rPr>
        <w:t xml:space="preserve"> 120°</w:t>
      </w:r>
    </w:p>
    <w:p w14:paraId="7281B7D7" w14:textId="5567E1CE" w:rsidR="00A5167E" w:rsidRPr="007132D5" w:rsidRDefault="00C13115">
      <w:pPr>
        <w:spacing w:after="0" w:line="240" w:lineRule="auto"/>
        <w:rPr>
          <w:b/>
          <w:sz w:val="20"/>
          <w:szCs w:val="20"/>
          <w:u w:val="single"/>
        </w:rPr>
      </w:pPr>
      <w:r w:rsidRPr="007132D5">
        <w:rPr>
          <w:i/>
          <w:sz w:val="16"/>
          <w:szCs w:val="16"/>
        </w:rPr>
        <w:t xml:space="preserve">IR/ER       </w:t>
      </w:r>
      <w:proofErr w:type="gramStart"/>
      <w:r w:rsidRPr="007132D5">
        <w:rPr>
          <w:i/>
          <w:sz w:val="16"/>
          <w:szCs w:val="16"/>
        </w:rPr>
        <w:t xml:space="preserve">  :</w:t>
      </w:r>
      <w:proofErr w:type="gramEnd"/>
      <w:r w:rsidRPr="007132D5">
        <w:rPr>
          <w:i/>
          <w:sz w:val="16"/>
          <w:szCs w:val="16"/>
        </w:rPr>
        <w:t xml:space="preserve">  50°/45°</w:t>
      </w:r>
      <w:r w:rsidR="00A5167E" w:rsidRPr="007132D5">
        <w:rPr>
          <w:b/>
          <w:sz w:val="20"/>
          <w:szCs w:val="20"/>
          <w:u w:val="single"/>
        </w:rPr>
        <w:br w:type="page"/>
      </w:r>
    </w:p>
    <w:p w14:paraId="6A518B96" w14:textId="6C437238" w:rsidR="00C13115" w:rsidRPr="007132D5" w:rsidRDefault="00C13115" w:rsidP="00DE72F8">
      <w:pPr>
        <w:tabs>
          <w:tab w:val="left" w:pos="6630"/>
          <w:tab w:val="left" w:pos="7440"/>
        </w:tabs>
        <w:jc w:val="center"/>
        <w:rPr>
          <w:b/>
          <w:sz w:val="28"/>
          <w:szCs w:val="28"/>
          <w:u w:val="single"/>
        </w:rPr>
      </w:pPr>
      <w:r w:rsidRPr="007132D5">
        <w:rPr>
          <w:b/>
          <w:sz w:val="28"/>
          <w:szCs w:val="28"/>
          <w:u w:val="single"/>
        </w:rPr>
        <w:lastRenderedPageBreak/>
        <w:t>Questionnaire on therapy program (</w:t>
      </w:r>
      <w:r w:rsidRPr="007132D5">
        <w:rPr>
          <w:i/>
          <w:sz w:val="28"/>
          <w:szCs w:val="28"/>
          <w:u w:val="single"/>
        </w:rPr>
        <w:t>For patient to answer</w:t>
      </w:r>
      <w:r w:rsidRPr="007132D5">
        <w:rPr>
          <w:sz w:val="28"/>
          <w:szCs w:val="28"/>
          <w:u w:val="single"/>
        </w:rPr>
        <w:t>)</w:t>
      </w:r>
    </w:p>
    <w:p w14:paraId="6A518B97" w14:textId="77777777" w:rsidR="00C13115" w:rsidRPr="007132D5" w:rsidRDefault="00C13115" w:rsidP="00BC1987">
      <w:pPr>
        <w:tabs>
          <w:tab w:val="left" w:pos="6630"/>
          <w:tab w:val="left" w:pos="7440"/>
        </w:tabs>
        <w:rPr>
          <w:b/>
          <w:sz w:val="24"/>
          <w:szCs w:val="24"/>
          <w:u w:val="single"/>
        </w:rPr>
      </w:pPr>
      <w:r w:rsidRPr="007132D5">
        <w:rPr>
          <w:b/>
          <w:sz w:val="24"/>
          <w:szCs w:val="24"/>
          <w:u w:val="single"/>
        </w:rPr>
        <w:t>6 weeks review</w:t>
      </w:r>
    </w:p>
    <w:p w14:paraId="6A518B98" w14:textId="77777777" w:rsidR="00C13115" w:rsidRPr="007132D5" w:rsidRDefault="00C13115" w:rsidP="00BC1987">
      <w:pPr>
        <w:tabs>
          <w:tab w:val="left" w:pos="6630"/>
          <w:tab w:val="left" w:pos="7440"/>
        </w:tabs>
        <w:rPr>
          <w:sz w:val="24"/>
          <w:szCs w:val="24"/>
        </w:rPr>
      </w:pPr>
      <w:r w:rsidRPr="007132D5">
        <w:rPr>
          <w:sz w:val="24"/>
          <w:szCs w:val="24"/>
        </w:rPr>
        <w:t>Date of administration:  _________________________________</w:t>
      </w:r>
    </w:p>
    <w:p w14:paraId="6A518B99" w14:textId="77777777" w:rsidR="00C13115" w:rsidRPr="007132D5" w:rsidRDefault="00C13115" w:rsidP="00BC1987">
      <w:pPr>
        <w:tabs>
          <w:tab w:val="left" w:pos="6630"/>
          <w:tab w:val="left" w:pos="7440"/>
        </w:tabs>
        <w:rPr>
          <w:b/>
          <w:sz w:val="24"/>
          <w:szCs w:val="24"/>
          <w:u w:val="single"/>
        </w:rPr>
      </w:pPr>
      <w:r w:rsidRPr="007132D5">
        <w:rPr>
          <w:sz w:val="24"/>
          <w:szCs w:val="24"/>
        </w:rPr>
        <w:t xml:space="preserve">Please circle/tick/elaborate your response for the following questions. </w:t>
      </w:r>
      <w:r w:rsidRPr="007132D5">
        <w:rPr>
          <w:b/>
          <w:sz w:val="24"/>
          <w:szCs w:val="24"/>
          <w:u w:val="single"/>
        </w:rPr>
        <w:t xml:space="preserve">In the last 6 weeks </w:t>
      </w:r>
    </w:p>
    <w:p w14:paraId="6A518B9A" w14:textId="77777777" w:rsidR="00C13115" w:rsidRPr="007132D5" w:rsidRDefault="00C13115" w:rsidP="00BC198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Rate your compliance in performing the exercises prescribed</w:t>
      </w:r>
    </w:p>
    <w:p w14:paraId="6A518B9B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Not at all           </w:t>
      </w:r>
    </w:p>
    <w:p w14:paraId="6A518B9C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Rarely</w:t>
      </w:r>
    </w:p>
    <w:p w14:paraId="6A518B9D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Sometimes  </w:t>
      </w:r>
    </w:p>
    <w:p w14:paraId="6A518B9E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Most of the time          </w:t>
      </w:r>
    </w:p>
    <w:p w14:paraId="6A518B9F" w14:textId="77777777" w:rsidR="00C13115" w:rsidRPr="007132D5" w:rsidRDefault="00C13115" w:rsidP="00DD3A36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All the time</w:t>
      </w:r>
    </w:p>
    <w:p w14:paraId="6A518BA0" w14:textId="77777777" w:rsidR="00C13115" w:rsidRPr="007132D5" w:rsidRDefault="00C13115" w:rsidP="00DD3A36">
      <w:pPr>
        <w:pStyle w:val="ListParagraph"/>
        <w:ind w:left="1440"/>
        <w:rPr>
          <w:sz w:val="24"/>
          <w:szCs w:val="24"/>
        </w:rPr>
      </w:pPr>
    </w:p>
    <w:p w14:paraId="6A518BA1" w14:textId="77777777" w:rsidR="00C13115" w:rsidRPr="007132D5" w:rsidRDefault="00C13115" w:rsidP="00BC198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On average, what is your regime for the exercises prescribed?</w:t>
      </w:r>
    </w:p>
    <w:p w14:paraId="6A518BA2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>None at all</w:t>
      </w:r>
      <w:proofErr w:type="gramEnd"/>
    </w:p>
    <w:p w14:paraId="6A518BA3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Weekly:        </w:t>
      </w:r>
      <w:proofErr w:type="gramStart"/>
      <w:r w:rsidRPr="007132D5">
        <w:rPr>
          <w:sz w:val="24"/>
          <w:szCs w:val="24"/>
        </w:rPr>
        <w:t>1  /</w:t>
      </w:r>
      <w:proofErr w:type="gramEnd"/>
      <w:r w:rsidRPr="007132D5">
        <w:rPr>
          <w:sz w:val="24"/>
          <w:szCs w:val="24"/>
        </w:rPr>
        <w:t xml:space="preserve">  2  /  3  /  4  /  5  /  6  </w:t>
      </w:r>
      <w:r w:rsidRPr="007132D5">
        <w:rPr>
          <w:i/>
          <w:sz w:val="20"/>
          <w:szCs w:val="20"/>
        </w:rPr>
        <w:t>(please circle number of session per week</w:t>
      </w:r>
      <w:r w:rsidRPr="007132D5">
        <w:rPr>
          <w:i/>
          <w:sz w:val="24"/>
          <w:szCs w:val="24"/>
        </w:rPr>
        <w:t>)</w:t>
      </w:r>
    </w:p>
    <w:p w14:paraId="6A518BA4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Once a day</w:t>
      </w:r>
    </w:p>
    <w:p w14:paraId="6A518BA5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2-3 sessions per day</w:t>
      </w:r>
    </w:p>
    <w:p w14:paraId="6A518BA6" w14:textId="77777777" w:rsidR="00C13115" w:rsidRPr="007132D5" w:rsidRDefault="00C13115" w:rsidP="00B74B98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&gt; 3 sessions per day</w:t>
      </w:r>
    </w:p>
    <w:p w14:paraId="6A518BA7" w14:textId="77777777" w:rsidR="00C13115" w:rsidRPr="007132D5" w:rsidRDefault="00C13115" w:rsidP="00B74B98">
      <w:pPr>
        <w:pStyle w:val="ListParagraph"/>
        <w:ind w:left="993"/>
        <w:rPr>
          <w:sz w:val="24"/>
          <w:szCs w:val="24"/>
        </w:rPr>
      </w:pPr>
    </w:p>
    <w:p w14:paraId="6A518BA8" w14:textId="77777777" w:rsidR="00C13115" w:rsidRPr="007132D5" w:rsidRDefault="00C13115" w:rsidP="00BC198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Tick the reason(s) for not complying with exercises prescribed at home</w:t>
      </w:r>
    </w:p>
    <w:p w14:paraId="6A518BA9" w14:textId="77777777" w:rsidR="00C13115" w:rsidRPr="007132D5" w:rsidRDefault="00C13115" w:rsidP="00BC1987">
      <w:pPr>
        <w:pStyle w:val="ListParagraph"/>
        <w:rPr>
          <w:i/>
          <w:sz w:val="24"/>
          <w:szCs w:val="24"/>
        </w:rPr>
      </w:pPr>
      <w:r w:rsidRPr="007132D5">
        <w:rPr>
          <w:i/>
          <w:sz w:val="24"/>
          <w:szCs w:val="24"/>
        </w:rPr>
        <w:t>(May choose more than 1 reason)</w:t>
      </w:r>
    </w:p>
    <w:p w14:paraId="6A518BAA" w14:textId="77777777" w:rsidR="00C13115" w:rsidRPr="007132D5" w:rsidRDefault="00C13115" w:rsidP="00BC1987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>Unsure of the exercises to do</w:t>
      </w:r>
    </w:p>
    <w:p w14:paraId="6A518BAB" w14:textId="77777777" w:rsidR="00C13115" w:rsidRPr="007132D5" w:rsidRDefault="00C13115" w:rsidP="00BC1987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 xml:space="preserve">Time constraint </w:t>
      </w:r>
    </w:p>
    <w:p w14:paraId="6A518BAC" w14:textId="1B7F6BED" w:rsidR="00C13115" w:rsidRPr="007132D5" w:rsidRDefault="00C13115" w:rsidP="00BC1987">
      <w:pPr>
        <w:pStyle w:val="ListParagraph"/>
        <w:rPr>
          <w:sz w:val="24"/>
          <w:szCs w:val="24"/>
        </w:rPr>
      </w:pPr>
      <w:r w:rsidRPr="007132D5">
        <w:rPr>
          <w:sz w:val="24"/>
          <w:szCs w:val="24"/>
        </w:rPr>
        <w:t xml:space="preserve">             </w:t>
      </w:r>
      <w:r w:rsidR="00E4029E" w:rsidRPr="007132D5">
        <w:rPr>
          <w:sz w:val="24"/>
          <w:szCs w:val="24"/>
        </w:rPr>
        <w:t xml:space="preserve">    </w:t>
      </w:r>
      <w:r w:rsidRPr="007132D5">
        <w:rPr>
          <w:sz w:val="24"/>
          <w:szCs w:val="24"/>
        </w:rPr>
        <w:t xml:space="preserve"> </w:t>
      </w: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>Pain</w:t>
      </w:r>
    </w:p>
    <w:p w14:paraId="6A518BAD" w14:textId="77777777" w:rsidR="00C13115" w:rsidRPr="007132D5" w:rsidRDefault="00C13115" w:rsidP="00BC1987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 </w:t>
      </w:r>
      <w:r w:rsidRPr="007132D5">
        <w:rPr>
          <w:sz w:val="24"/>
          <w:szCs w:val="24"/>
        </w:rPr>
        <w:tab/>
        <w:t xml:space="preserve">Need assistance from others </w:t>
      </w:r>
    </w:p>
    <w:p w14:paraId="6A518BAE" w14:textId="77777777" w:rsidR="00A05CA2" w:rsidRPr="007132D5" w:rsidRDefault="00A05CA2" w:rsidP="00A05CA2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</w:t>
      </w:r>
      <w:r w:rsidR="001C3ABB" w:rsidRPr="007132D5">
        <w:rPr>
          <w:sz w:val="24"/>
          <w:szCs w:val="24"/>
        </w:rPr>
        <w:t xml:space="preserve"> ) </w:t>
      </w:r>
      <w:r w:rsidR="001C3ABB" w:rsidRPr="007132D5">
        <w:rPr>
          <w:sz w:val="24"/>
          <w:szCs w:val="24"/>
        </w:rPr>
        <w:tab/>
        <w:t>Financial</w:t>
      </w:r>
    </w:p>
    <w:p w14:paraId="6A518BAF" w14:textId="77777777" w:rsidR="00A05CA2" w:rsidRPr="007132D5" w:rsidRDefault="00A05CA2" w:rsidP="00A05CA2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 </w:t>
      </w:r>
      <w:r w:rsidRPr="007132D5">
        <w:rPr>
          <w:sz w:val="24"/>
          <w:szCs w:val="24"/>
        </w:rPr>
        <w:tab/>
      </w:r>
      <w:r w:rsidR="001C3ABB" w:rsidRPr="007132D5">
        <w:rPr>
          <w:sz w:val="24"/>
          <w:szCs w:val="24"/>
        </w:rPr>
        <w:t>Forgetful</w:t>
      </w:r>
      <w:r w:rsidRPr="007132D5">
        <w:rPr>
          <w:sz w:val="24"/>
          <w:szCs w:val="24"/>
        </w:rPr>
        <w:t xml:space="preserve"> </w:t>
      </w:r>
    </w:p>
    <w:p w14:paraId="6A518BB0" w14:textId="77777777" w:rsidR="00A05CA2" w:rsidRPr="007132D5" w:rsidRDefault="00A05CA2" w:rsidP="00A05CA2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 </w:t>
      </w:r>
      <w:r w:rsidRPr="007132D5">
        <w:rPr>
          <w:sz w:val="24"/>
          <w:szCs w:val="24"/>
        </w:rPr>
        <w:tab/>
      </w:r>
      <w:r w:rsidR="001C3ABB" w:rsidRPr="007132D5">
        <w:rPr>
          <w:sz w:val="24"/>
          <w:szCs w:val="24"/>
        </w:rPr>
        <w:t>Do not believe that therapy will work</w:t>
      </w:r>
      <w:r w:rsidRPr="007132D5">
        <w:rPr>
          <w:sz w:val="24"/>
          <w:szCs w:val="24"/>
        </w:rPr>
        <w:t xml:space="preserve"> </w:t>
      </w:r>
    </w:p>
    <w:p w14:paraId="6A518BB1" w14:textId="77777777" w:rsidR="00C13115" w:rsidRPr="007132D5" w:rsidRDefault="00C13115" w:rsidP="00DD3A36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>Others: ________________________________________</w:t>
      </w:r>
    </w:p>
    <w:p w14:paraId="6A518BB2" w14:textId="77777777" w:rsidR="00C13115" w:rsidRPr="007132D5" w:rsidRDefault="00C13115" w:rsidP="00DD3A36">
      <w:pPr>
        <w:pStyle w:val="ListParagraph"/>
        <w:ind w:left="1440"/>
        <w:rPr>
          <w:sz w:val="24"/>
          <w:szCs w:val="24"/>
        </w:rPr>
      </w:pPr>
    </w:p>
    <w:p w14:paraId="6A518BB3" w14:textId="77777777" w:rsidR="00C13115" w:rsidRPr="007132D5" w:rsidRDefault="00C13115" w:rsidP="00BC198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Currently, how often do you come for therapy review?</w:t>
      </w:r>
    </w:p>
    <w:p w14:paraId="6A518BB4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Once a week</w:t>
      </w:r>
    </w:p>
    <w:p w14:paraId="6A518BB5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Twice a week</w:t>
      </w:r>
    </w:p>
    <w:p w14:paraId="6A518BB6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Once a fortnight / three weeks</w:t>
      </w:r>
    </w:p>
    <w:p w14:paraId="6A518BB7" w14:textId="77777777" w:rsidR="00C13115" w:rsidRPr="007132D5" w:rsidRDefault="00C13115" w:rsidP="00BC1987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07132D5">
        <w:rPr>
          <w:sz w:val="24"/>
          <w:szCs w:val="24"/>
        </w:rPr>
        <w:t>Once month</w:t>
      </w:r>
    </w:p>
    <w:p w14:paraId="6A518BB8" w14:textId="77777777" w:rsidR="00C13115" w:rsidRPr="007132D5" w:rsidRDefault="00C13115" w:rsidP="00DD3A36">
      <w:pPr>
        <w:pStyle w:val="ListParagraph"/>
        <w:numPr>
          <w:ilvl w:val="1"/>
          <w:numId w:val="2"/>
        </w:numPr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>Others:_</w:t>
      </w:r>
      <w:proofErr w:type="gramEnd"/>
      <w:r w:rsidRPr="007132D5">
        <w:rPr>
          <w:sz w:val="24"/>
          <w:szCs w:val="24"/>
        </w:rPr>
        <w:t>______________________________________________</w:t>
      </w:r>
    </w:p>
    <w:p w14:paraId="6A518BB9" w14:textId="77777777" w:rsidR="00C13115" w:rsidRPr="007132D5" w:rsidRDefault="00C13115" w:rsidP="00DD3A36">
      <w:pPr>
        <w:pStyle w:val="ListParagraph"/>
        <w:rPr>
          <w:sz w:val="18"/>
          <w:szCs w:val="18"/>
        </w:rPr>
      </w:pPr>
    </w:p>
    <w:p w14:paraId="04E21E99" w14:textId="77777777" w:rsidR="00092BB9" w:rsidRPr="007132D5" w:rsidRDefault="00092BB9">
      <w:pPr>
        <w:spacing w:after="0" w:line="240" w:lineRule="auto"/>
        <w:rPr>
          <w:b/>
          <w:sz w:val="20"/>
          <w:szCs w:val="20"/>
          <w:u w:val="single"/>
        </w:rPr>
      </w:pPr>
      <w:r w:rsidRPr="007132D5">
        <w:rPr>
          <w:b/>
          <w:sz w:val="20"/>
          <w:szCs w:val="20"/>
          <w:u w:val="single"/>
        </w:rPr>
        <w:br w:type="page"/>
      </w:r>
    </w:p>
    <w:p w14:paraId="6A518BDE" w14:textId="2F37A5D8" w:rsidR="00C13115" w:rsidRPr="007132D5" w:rsidRDefault="00C13115" w:rsidP="00DE72F8">
      <w:pPr>
        <w:tabs>
          <w:tab w:val="left" w:pos="6630"/>
          <w:tab w:val="left" w:pos="7440"/>
        </w:tabs>
        <w:jc w:val="center"/>
        <w:rPr>
          <w:sz w:val="20"/>
          <w:szCs w:val="20"/>
          <w:u w:val="single"/>
        </w:rPr>
      </w:pPr>
      <w:r w:rsidRPr="007132D5">
        <w:rPr>
          <w:b/>
          <w:sz w:val="20"/>
          <w:szCs w:val="20"/>
          <w:u w:val="single"/>
        </w:rPr>
        <w:lastRenderedPageBreak/>
        <w:t>Questionnaire on therapy program</w:t>
      </w:r>
      <w:r w:rsidRPr="007132D5">
        <w:rPr>
          <w:sz w:val="20"/>
          <w:szCs w:val="20"/>
          <w:u w:val="single"/>
        </w:rPr>
        <w:t xml:space="preserve"> (</w:t>
      </w:r>
      <w:r w:rsidRPr="007132D5">
        <w:rPr>
          <w:i/>
          <w:sz w:val="20"/>
          <w:szCs w:val="20"/>
          <w:u w:val="single"/>
        </w:rPr>
        <w:t>For patient to answer</w:t>
      </w:r>
      <w:r w:rsidRPr="007132D5">
        <w:rPr>
          <w:sz w:val="20"/>
          <w:szCs w:val="20"/>
          <w:u w:val="single"/>
        </w:rPr>
        <w:t>)</w:t>
      </w:r>
    </w:p>
    <w:p w14:paraId="6A518BDF" w14:textId="77777777" w:rsidR="00C13115" w:rsidRPr="007132D5" w:rsidRDefault="00C13115" w:rsidP="00400A61">
      <w:pPr>
        <w:tabs>
          <w:tab w:val="left" w:pos="6630"/>
          <w:tab w:val="left" w:pos="7440"/>
        </w:tabs>
        <w:rPr>
          <w:b/>
          <w:sz w:val="24"/>
          <w:szCs w:val="24"/>
          <w:u w:val="single"/>
        </w:rPr>
      </w:pPr>
      <w:r w:rsidRPr="007132D5">
        <w:rPr>
          <w:b/>
          <w:sz w:val="24"/>
          <w:szCs w:val="24"/>
          <w:u w:val="single"/>
        </w:rPr>
        <w:t xml:space="preserve">3 months review </w:t>
      </w:r>
    </w:p>
    <w:p w14:paraId="6A518BE0" w14:textId="77777777" w:rsidR="00C13115" w:rsidRPr="007132D5" w:rsidRDefault="00C13115" w:rsidP="00400A61">
      <w:pPr>
        <w:tabs>
          <w:tab w:val="left" w:pos="6630"/>
          <w:tab w:val="left" w:pos="7440"/>
        </w:tabs>
        <w:rPr>
          <w:sz w:val="24"/>
          <w:szCs w:val="24"/>
        </w:rPr>
      </w:pPr>
      <w:r w:rsidRPr="007132D5">
        <w:rPr>
          <w:sz w:val="24"/>
          <w:szCs w:val="24"/>
        </w:rPr>
        <w:t>Date of administration:  _________________________________</w:t>
      </w:r>
    </w:p>
    <w:p w14:paraId="6A518BE1" w14:textId="77777777" w:rsidR="00C13115" w:rsidRPr="007132D5" w:rsidRDefault="00C13115" w:rsidP="00400A61">
      <w:pPr>
        <w:tabs>
          <w:tab w:val="left" w:pos="6630"/>
          <w:tab w:val="left" w:pos="7440"/>
        </w:tabs>
        <w:rPr>
          <w:sz w:val="24"/>
          <w:szCs w:val="24"/>
        </w:rPr>
      </w:pPr>
      <w:r w:rsidRPr="007132D5">
        <w:rPr>
          <w:sz w:val="24"/>
          <w:szCs w:val="24"/>
        </w:rPr>
        <w:t xml:space="preserve">Please circle/tick/elaborate your response for the following questions. </w:t>
      </w:r>
      <w:r w:rsidRPr="007132D5">
        <w:rPr>
          <w:b/>
          <w:sz w:val="24"/>
          <w:szCs w:val="24"/>
          <w:u w:val="single"/>
        </w:rPr>
        <w:t>In the last 6 weeks</w:t>
      </w:r>
    </w:p>
    <w:p w14:paraId="6A518BE2" w14:textId="77777777" w:rsidR="00C13115" w:rsidRPr="007132D5" w:rsidRDefault="00C13115" w:rsidP="00400A61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Rate your compliance in performing the exercises prescribed</w:t>
      </w:r>
    </w:p>
    <w:p w14:paraId="6A518BE3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Not at all           </w:t>
      </w:r>
    </w:p>
    <w:p w14:paraId="6A518BE4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Rarely</w:t>
      </w:r>
    </w:p>
    <w:p w14:paraId="6A518BE5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Sometimes  </w:t>
      </w:r>
    </w:p>
    <w:p w14:paraId="6A518BE6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Most of the time          </w:t>
      </w:r>
    </w:p>
    <w:p w14:paraId="6A518BE7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All the time</w:t>
      </w:r>
    </w:p>
    <w:p w14:paraId="6A518BE8" w14:textId="77777777" w:rsidR="00C13115" w:rsidRPr="007132D5" w:rsidRDefault="00C13115" w:rsidP="00400A61">
      <w:pPr>
        <w:pStyle w:val="ListParagraph"/>
        <w:ind w:left="1440"/>
        <w:rPr>
          <w:sz w:val="24"/>
          <w:szCs w:val="24"/>
        </w:rPr>
      </w:pPr>
    </w:p>
    <w:p w14:paraId="6A518BE9" w14:textId="77777777" w:rsidR="00C13115" w:rsidRPr="007132D5" w:rsidRDefault="00C13115" w:rsidP="00400A61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On average, what is your regime for the exercises prescribed?</w:t>
      </w:r>
    </w:p>
    <w:p w14:paraId="6A518BEA" w14:textId="77777777" w:rsidR="00C13115" w:rsidRPr="007132D5" w:rsidRDefault="00C13115" w:rsidP="00A37B37">
      <w:pPr>
        <w:pStyle w:val="ListParagraph"/>
        <w:numPr>
          <w:ilvl w:val="1"/>
          <w:numId w:val="5"/>
        </w:numPr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>None at all</w:t>
      </w:r>
      <w:proofErr w:type="gramEnd"/>
    </w:p>
    <w:p w14:paraId="6A518BEB" w14:textId="77777777" w:rsidR="00C13115" w:rsidRPr="007132D5" w:rsidRDefault="00C13115" w:rsidP="00FF5AA5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 xml:space="preserve">Weekly:        </w:t>
      </w:r>
      <w:proofErr w:type="gramStart"/>
      <w:r w:rsidRPr="007132D5">
        <w:rPr>
          <w:sz w:val="24"/>
          <w:szCs w:val="24"/>
        </w:rPr>
        <w:t>1  /</w:t>
      </w:r>
      <w:proofErr w:type="gramEnd"/>
      <w:r w:rsidRPr="007132D5">
        <w:rPr>
          <w:sz w:val="24"/>
          <w:szCs w:val="24"/>
        </w:rPr>
        <w:t xml:space="preserve">  2  /  3  /  4  /  5  /  6  </w:t>
      </w:r>
      <w:r w:rsidRPr="007132D5">
        <w:rPr>
          <w:i/>
          <w:sz w:val="24"/>
          <w:szCs w:val="24"/>
        </w:rPr>
        <w:t>(please circle number of session per week)</w:t>
      </w:r>
    </w:p>
    <w:p w14:paraId="6A518BEC" w14:textId="77777777" w:rsidR="00C13115" w:rsidRPr="007132D5" w:rsidRDefault="00C13115" w:rsidP="00A37B37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Once a day</w:t>
      </w:r>
    </w:p>
    <w:p w14:paraId="6A518BED" w14:textId="77777777" w:rsidR="00C13115" w:rsidRPr="007132D5" w:rsidRDefault="00C13115" w:rsidP="00A37B37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2-3 sessions per day</w:t>
      </w:r>
    </w:p>
    <w:p w14:paraId="6A518BEE" w14:textId="77777777" w:rsidR="00C13115" w:rsidRPr="007132D5" w:rsidRDefault="00C13115" w:rsidP="00A37B37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&gt; 3 sessions per day</w:t>
      </w:r>
    </w:p>
    <w:p w14:paraId="6A518BEF" w14:textId="77777777" w:rsidR="00C13115" w:rsidRPr="007132D5" w:rsidRDefault="00C13115" w:rsidP="00400A61">
      <w:pPr>
        <w:pStyle w:val="ListParagraph"/>
        <w:rPr>
          <w:sz w:val="24"/>
          <w:szCs w:val="24"/>
        </w:rPr>
      </w:pPr>
    </w:p>
    <w:p w14:paraId="6A518BF0" w14:textId="77777777" w:rsidR="00C13115" w:rsidRPr="007132D5" w:rsidRDefault="00C13115" w:rsidP="00400A61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Tick the reason(s) for not complying with exercises prescribed at home</w:t>
      </w:r>
    </w:p>
    <w:p w14:paraId="6A518BF1" w14:textId="77777777" w:rsidR="00C13115" w:rsidRPr="007132D5" w:rsidRDefault="00C13115" w:rsidP="00400A61">
      <w:pPr>
        <w:pStyle w:val="ListParagraph"/>
        <w:rPr>
          <w:i/>
          <w:sz w:val="24"/>
          <w:szCs w:val="24"/>
        </w:rPr>
      </w:pPr>
      <w:r w:rsidRPr="007132D5">
        <w:rPr>
          <w:i/>
          <w:sz w:val="24"/>
          <w:szCs w:val="24"/>
        </w:rPr>
        <w:t>(May choose more than 1 reason)</w:t>
      </w:r>
    </w:p>
    <w:p w14:paraId="6A518BF2" w14:textId="77777777" w:rsidR="005546E8" w:rsidRPr="007132D5" w:rsidRDefault="005546E8" w:rsidP="005546E8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>Unsure of the exercises to do</w:t>
      </w:r>
    </w:p>
    <w:p w14:paraId="6A518BF3" w14:textId="77777777" w:rsidR="005546E8" w:rsidRPr="007132D5" w:rsidRDefault="005546E8" w:rsidP="005546E8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 xml:space="preserve">Time constraint </w:t>
      </w:r>
    </w:p>
    <w:p w14:paraId="6A518BF4" w14:textId="77777777" w:rsidR="005546E8" w:rsidRPr="007132D5" w:rsidRDefault="005546E8" w:rsidP="005546E8">
      <w:pPr>
        <w:pStyle w:val="ListParagraph"/>
        <w:rPr>
          <w:sz w:val="24"/>
          <w:szCs w:val="24"/>
        </w:rPr>
      </w:pPr>
      <w:r w:rsidRPr="007132D5">
        <w:rPr>
          <w:sz w:val="24"/>
          <w:szCs w:val="24"/>
        </w:rPr>
        <w:t xml:space="preserve">              </w:t>
      </w: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>Pain</w:t>
      </w:r>
    </w:p>
    <w:p w14:paraId="6A518BF5" w14:textId="77777777" w:rsidR="005546E8" w:rsidRPr="007132D5" w:rsidRDefault="005546E8" w:rsidP="005546E8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 </w:t>
      </w:r>
      <w:r w:rsidRPr="007132D5">
        <w:rPr>
          <w:sz w:val="24"/>
          <w:szCs w:val="24"/>
        </w:rPr>
        <w:tab/>
        <w:t xml:space="preserve">Need assistance from others </w:t>
      </w:r>
    </w:p>
    <w:p w14:paraId="6A518BF6" w14:textId="77777777" w:rsidR="005546E8" w:rsidRPr="007132D5" w:rsidRDefault="005546E8" w:rsidP="005546E8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 </w:t>
      </w:r>
      <w:r w:rsidRPr="007132D5">
        <w:rPr>
          <w:sz w:val="24"/>
          <w:szCs w:val="24"/>
        </w:rPr>
        <w:tab/>
        <w:t>Financial</w:t>
      </w:r>
    </w:p>
    <w:p w14:paraId="6A518BF7" w14:textId="77777777" w:rsidR="005546E8" w:rsidRPr="007132D5" w:rsidRDefault="005546E8" w:rsidP="005546E8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 </w:t>
      </w:r>
      <w:r w:rsidRPr="007132D5">
        <w:rPr>
          <w:sz w:val="24"/>
          <w:szCs w:val="24"/>
        </w:rPr>
        <w:tab/>
        <w:t xml:space="preserve">Forgetful </w:t>
      </w:r>
    </w:p>
    <w:p w14:paraId="6A518BF8" w14:textId="77777777" w:rsidR="005546E8" w:rsidRPr="007132D5" w:rsidRDefault="005546E8" w:rsidP="005546E8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 </w:t>
      </w:r>
      <w:r w:rsidRPr="007132D5">
        <w:rPr>
          <w:sz w:val="24"/>
          <w:szCs w:val="24"/>
        </w:rPr>
        <w:tab/>
        <w:t xml:space="preserve">Do not believe that therapy will work </w:t>
      </w:r>
    </w:p>
    <w:p w14:paraId="6A518BF9" w14:textId="77777777" w:rsidR="005546E8" w:rsidRPr="007132D5" w:rsidRDefault="005546E8" w:rsidP="005546E8">
      <w:pPr>
        <w:pStyle w:val="ListParagraph"/>
        <w:ind w:left="1440"/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 xml:space="preserve">(  </w:t>
      </w:r>
      <w:proofErr w:type="gramEnd"/>
      <w:r w:rsidRPr="007132D5">
        <w:rPr>
          <w:sz w:val="24"/>
          <w:szCs w:val="24"/>
        </w:rPr>
        <w:t xml:space="preserve">  )</w:t>
      </w:r>
      <w:r w:rsidRPr="007132D5">
        <w:rPr>
          <w:sz w:val="24"/>
          <w:szCs w:val="24"/>
        </w:rPr>
        <w:tab/>
        <w:t>Others: ________________________________________</w:t>
      </w:r>
    </w:p>
    <w:p w14:paraId="6A518BFA" w14:textId="77777777" w:rsidR="00C13115" w:rsidRPr="007132D5" w:rsidRDefault="00C13115" w:rsidP="00400A61">
      <w:pPr>
        <w:pStyle w:val="ListParagraph"/>
        <w:ind w:left="1440"/>
        <w:rPr>
          <w:sz w:val="24"/>
          <w:szCs w:val="24"/>
        </w:rPr>
      </w:pPr>
    </w:p>
    <w:p w14:paraId="6A518BFB" w14:textId="77777777" w:rsidR="00C13115" w:rsidRPr="007132D5" w:rsidRDefault="00C13115" w:rsidP="00400A61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Currently, how often do you come for therapy review?</w:t>
      </w:r>
    </w:p>
    <w:p w14:paraId="6A518BFC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Once a week</w:t>
      </w:r>
    </w:p>
    <w:p w14:paraId="6A518BFD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Twice a week</w:t>
      </w:r>
    </w:p>
    <w:p w14:paraId="6A518BFE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Once a fortnight / three weeks</w:t>
      </w:r>
    </w:p>
    <w:p w14:paraId="6A518BFF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r w:rsidRPr="007132D5">
        <w:rPr>
          <w:sz w:val="24"/>
          <w:szCs w:val="24"/>
        </w:rPr>
        <w:t>Once month</w:t>
      </w:r>
    </w:p>
    <w:p w14:paraId="6A518C00" w14:textId="77777777" w:rsidR="00C13115" w:rsidRPr="007132D5" w:rsidRDefault="00C13115" w:rsidP="00400A61">
      <w:pPr>
        <w:pStyle w:val="ListParagraph"/>
        <w:numPr>
          <w:ilvl w:val="1"/>
          <w:numId w:val="5"/>
        </w:numPr>
        <w:rPr>
          <w:sz w:val="24"/>
          <w:szCs w:val="24"/>
        </w:rPr>
      </w:pPr>
      <w:proofErr w:type="gramStart"/>
      <w:r w:rsidRPr="007132D5">
        <w:rPr>
          <w:sz w:val="24"/>
          <w:szCs w:val="24"/>
        </w:rPr>
        <w:t>Others:_</w:t>
      </w:r>
      <w:proofErr w:type="gramEnd"/>
      <w:r w:rsidRPr="007132D5">
        <w:rPr>
          <w:sz w:val="24"/>
          <w:szCs w:val="24"/>
        </w:rPr>
        <w:t>______________________________________________</w:t>
      </w:r>
    </w:p>
    <w:p w14:paraId="6A518C01" w14:textId="77777777" w:rsidR="00C13115" w:rsidRPr="007132D5" w:rsidRDefault="00C13115" w:rsidP="00400A61">
      <w:pPr>
        <w:pStyle w:val="ListParagraph"/>
        <w:rPr>
          <w:sz w:val="24"/>
          <w:szCs w:val="24"/>
        </w:rPr>
      </w:pPr>
    </w:p>
    <w:p w14:paraId="6A518C10" w14:textId="79E1CE22" w:rsidR="00092BB9" w:rsidRPr="007132D5" w:rsidRDefault="00092BB9">
      <w:pPr>
        <w:spacing w:after="0" w:line="240" w:lineRule="auto"/>
        <w:rPr>
          <w:rFonts w:eastAsia="Times New Roman"/>
          <w:sz w:val="18"/>
          <w:szCs w:val="18"/>
        </w:rPr>
      </w:pPr>
      <w:r w:rsidRPr="007132D5">
        <w:rPr>
          <w:sz w:val="18"/>
          <w:szCs w:val="18"/>
        </w:rPr>
        <w:br w:type="page"/>
      </w:r>
    </w:p>
    <w:p w14:paraId="6A518C35" w14:textId="77777777" w:rsidR="00C13115" w:rsidRPr="007132D5" w:rsidRDefault="00C13115" w:rsidP="00097560">
      <w:pPr>
        <w:pStyle w:val="ListParagraph"/>
        <w:ind w:left="0"/>
        <w:jc w:val="center"/>
        <w:rPr>
          <w:b/>
          <w:sz w:val="20"/>
          <w:szCs w:val="20"/>
          <w:u w:val="single"/>
        </w:rPr>
      </w:pPr>
      <w:r w:rsidRPr="007132D5">
        <w:rPr>
          <w:b/>
          <w:sz w:val="20"/>
          <w:szCs w:val="20"/>
          <w:u w:val="single"/>
        </w:rPr>
        <w:lastRenderedPageBreak/>
        <w:t>Questionnaire on therapy program</w:t>
      </w:r>
      <w:r w:rsidRPr="007132D5">
        <w:rPr>
          <w:sz w:val="20"/>
          <w:szCs w:val="20"/>
        </w:rPr>
        <w:t xml:space="preserve"> (</w:t>
      </w:r>
      <w:r w:rsidRPr="007132D5">
        <w:rPr>
          <w:i/>
          <w:sz w:val="20"/>
          <w:szCs w:val="20"/>
        </w:rPr>
        <w:t>For therapist input</w:t>
      </w:r>
      <w:r w:rsidRPr="007132D5">
        <w:rPr>
          <w:sz w:val="20"/>
          <w:szCs w:val="20"/>
        </w:rPr>
        <w:t>)</w:t>
      </w:r>
      <w:r w:rsidRPr="007132D5">
        <w:rPr>
          <w:noProof/>
          <w:sz w:val="20"/>
          <w:szCs w:val="20"/>
          <w:lang w:eastAsia="en-SG"/>
        </w:rPr>
        <w:t xml:space="preserve"> </w:t>
      </w:r>
    </w:p>
    <w:p w14:paraId="6A518C36" w14:textId="77777777" w:rsidR="00C13115" w:rsidRPr="007132D5" w:rsidRDefault="00C13115" w:rsidP="00097560">
      <w:pPr>
        <w:pStyle w:val="ListParagraph"/>
        <w:ind w:left="0"/>
        <w:rPr>
          <w:b/>
          <w:sz w:val="20"/>
          <w:szCs w:val="20"/>
          <w:u w:val="single"/>
        </w:rPr>
      </w:pPr>
    </w:p>
    <w:p w14:paraId="6A518C37" w14:textId="77777777" w:rsidR="00C13115" w:rsidRPr="007132D5" w:rsidRDefault="00C13115" w:rsidP="00097560">
      <w:pPr>
        <w:tabs>
          <w:tab w:val="left" w:pos="6630"/>
          <w:tab w:val="left" w:pos="7440"/>
        </w:tabs>
        <w:rPr>
          <w:b/>
          <w:sz w:val="20"/>
          <w:szCs w:val="20"/>
          <w:u w:val="single"/>
        </w:rPr>
      </w:pPr>
      <w:r w:rsidRPr="007132D5">
        <w:rPr>
          <w:b/>
          <w:sz w:val="20"/>
          <w:szCs w:val="20"/>
          <w:u w:val="single"/>
        </w:rPr>
        <w:t xml:space="preserve">6 weeks review </w:t>
      </w:r>
    </w:p>
    <w:p w14:paraId="6A518C38" w14:textId="77777777" w:rsidR="00C13115" w:rsidRPr="007132D5" w:rsidRDefault="00C13115" w:rsidP="00097560">
      <w:pPr>
        <w:tabs>
          <w:tab w:val="left" w:pos="6630"/>
          <w:tab w:val="left" w:pos="7440"/>
        </w:tabs>
        <w:rPr>
          <w:sz w:val="20"/>
          <w:szCs w:val="20"/>
        </w:rPr>
      </w:pPr>
      <w:r w:rsidRPr="007132D5">
        <w:rPr>
          <w:sz w:val="20"/>
          <w:szCs w:val="20"/>
        </w:rPr>
        <w:t>Date of administration:  _________________________________</w:t>
      </w:r>
    </w:p>
    <w:p w14:paraId="6A518C39" w14:textId="77777777" w:rsidR="00C13115" w:rsidRPr="007132D5" w:rsidRDefault="00C13115" w:rsidP="00097560">
      <w:pPr>
        <w:pStyle w:val="ListParagraph"/>
        <w:ind w:left="0"/>
        <w:rPr>
          <w:b/>
          <w:sz w:val="20"/>
          <w:szCs w:val="20"/>
          <w:u w:val="single"/>
        </w:rPr>
      </w:pPr>
    </w:p>
    <w:p w14:paraId="6A518C3A" w14:textId="77777777" w:rsidR="00C13115" w:rsidRPr="007132D5" w:rsidRDefault="00C13115" w:rsidP="00097560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132D5">
        <w:rPr>
          <w:sz w:val="20"/>
          <w:szCs w:val="20"/>
        </w:rPr>
        <w:t>In your opinion, rate patient compliance in exercises prescribed</w:t>
      </w:r>
    </w:p>
    <w:p w14:paraId="6A518C3B" w14:textId="77777777" w:rsidR="00C13115" w:rsidRPr="007132D5" w:rsidRDefault="00C13115" w:rsidP="00097560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7132D5">
        <w:rPr>
          <w:sz w:val="20"/>
          <w:szCs w:val="20"/>
        </w:rPr>
        <w:t>Not at all</w:t>
      </w:r>
    </w:p>
    <w:p w14:paraId="6A518C3C" w14:textId="77777777" w:rsidR="00C13115" w:rsidRPr="007132D5" w:rsidRDefault="00C13115" w:rsidP="00097560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7132D5">
        <w:rPr>
          <w:sz w:val="20"/>
          <w:szCs w:val="20"/>
        </w:rPr>
        <w:t>Slightly</w:t>
      </w:r>
    </w:p>
    <w:p w14:paraId="6A518C3D" w14:textId="77777777" w:rsidR="00C13115" w:rsidRPr="007132D5" w:rsidRDefault="00C13115" w:rsidP="00097560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7132D5">
        <w:rPr>
          <w:sz w:val="20"/>
          <w:szCs w:val="20"/>
        </w:rPr>
        <w:t>Moderately</w:t>
      </w:r>
    </w:p>
    <w:p w14:paraId="6A518C3E" w14:textId="77777777" w:rsidR="00C13115" w:rsidRPr="007132D5" w:rsidRDefault="00C13115" w:rsidP="00097560">
      <w:pPr>
        <w:pStyle w:val="ListParagraph"/>
        <w:numPr>
          <w:ilvl w:val="1"/>
          <w:numId w:val="3"/>
        </w:numPr>
        <w:rPr>
          <w:sz w:val="20"/>
          <w:szCs w:val="20"/>
        </w:rPr>
      </w:pPr>
      <w:r w:rsidRPr="007132D5">
        <w:rPr>
          <w:sz w:val="20"/>
          <w:szCs w:val="20"/>
        </w:rPr>
        <w:t>Very Good</w:t>
      </w:r>
    </w:p>
    <w:p w14:paraId="6A518C3F" w14:textId="77777777" w:rsidR="00C13115" w:rsidRPr="007132D5" w:rsidRDefault="00C13115" w:rsidP="00AE486B">
      <w:pPr>
        <w:pStyle w:val="ListParagraph"/>
        <w:numPr>
          <w:ilvl w:val="1"/>
          <w:numId w:val="3"/>
        </w:numPr>
        <w:spacing w:line="600" w:lineRule="auto"/>
        <w:rPr>
          <w:sz w:val="20"/>
          <w:szCs w:val="20"/>
        </w:rPr>
      </w:pPr>
      <w:r w:rsidRPr="007132D5">
        <w:rPr>
          <w:sz w:val="20"/>
          <w:szCs w:val="20"/>
        </w:rPr>
        <w:t>Extremely Good</w:t>
      </w:r>
    </w:p>
    <w:p w14:paraId="6A518C40" w14:textId="77777777" w:rsidR="00AE486B" w:rsidRPr="007132D5" w:rsidRDefault="00AE486B" w:rsidP="00AE486B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132D5">
        <w:rPr>
          <w:sz w:val="20"/>
          <w:szCs w:val="20"/>
        </w:rPr>
        <w:t>In the last 6 weeks,</w:t>
      </w:r>
    </w:p>
    <w:p w14:paraId="6A518C41" w14:textId="77777777" w:rsidR="00AE486B" w:rsidRPr="007132D5" w:rsidRDefault="00AE486B" w:rsidP="00AE486B">
      <w:pPr>
        <w:ind w:left="720"/>
        <w:rPr>
          <w:noProof/>
          <w:sz w:val="20"/>
          <w:szCs w:val="20"/>
        </w:rPr>
      </w:pPr>
      <w:r w:rsidRPr="007132D5">
        <w:rPr>
          <w:sz w:val="20"/>
          <w:szCs w:val="20"/>
        </w:rPr>
        <w:t>Circle the number that best indicates the intensity with which the patient completed the rehabilitation exercises during today appointment?</w:t>
      </w:r>
    </w:p>
    <w:p w14:paraId="6A518C42" w14:textId="77777777" w:rsidR="00AE486B" w:rsidRPr="007132D5" w:rsidRDefault="00AE486B" w:rsidP="00AE486B">
      <w:pPr>
        <w:ind w:left="720"/>
        <w:rPr>
          <w:sz w:val="20"/>
          <w:szCs w:val="20"/>
        </w:rPr>
      </w:pPr>
      <w:r w:rsidRPr="007132D5">
        <w:rPr>
          <w:noProof/>
          <w:sz w:val="20"/>
          <w:szCs w:val="20"/>
          <w:lang w:val="en-US"/>
        </w:rPr>
        <w:drawing>
          <wp:inline distT="0" distB="0" distL="0" distR="0" wp14:anchorId="6A518C73" wp14:editId="6A518C74">
            <wp:extent cx="5168348" cy="247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21" b="67265"/>
                    <a:stretch/>
                  </pic:blipFill>
                  <pic:spPr bwMode="auto">
                    <a:xfrm>
                      <a:off x="0" y="0"/>
                      <a:ext cx="5174724" cy="247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18C43" w14:textId="77777777" w:rsidR="00AE486B" w:rsidRPr="007132D5" w:rsidRDefault="00AE486B" w:rsidP="00AE486B">
      <w:pPr>
        <w:ind w:left="720"/>
        <w:rPr>
          <w:noProof/>
          <w:sz w:val="20"/>
          <w:szCs w:val="20"/>
        </w:rPr>
      </w:pPr>
      <w:r w:rsidRPr="007132D5">
        <w:rPr>
          <w:sz w:val="20"/>
          <w:szCs w:val="20"/>
        </w:rPr>
        <w:t>How frequently did this patient follow your instructions and advice?</w:t>
      </w:r>
    </w:p>
    <w:p w14:paraId="6A518C44" w14:textId="77777777" w:rsidR="00AE486B" w:rsidRPr="007132D5" w:rsidRDefault="00AE486B" w:rsidP="00AE486B">
      <w:pPr>
        <w:ind w:left="720"/>
        <w:rPr>
          <w:sz w:val="20"/>
          <w:szCs w:val="20"/>
        </w:rPr>
      </w:pPr>
      <w:r w:rsidRPr="007132D5">
        <w:rPr>
          <w:noProof/>
          <w:sz w:val="20"/>
          <w:szCs w:val="20"/>
          <w:lang w:val="en-US"/>
        </w:rPr>
        <w:drawing>
          <wp:inline distT="0" distB="0" distL="0" distR="0" wp14:anchorId="6A518C75" wp14:editId="6A518C76">
            <wp:extent cx="5143500" cy="342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63" b="32287"/>
                    <a:stretch/>
                  </pic:blipFill>
                  <pic:spPr bwMode="auto">
                    <a:xfrm>
                      <a:off x="0" y="0"/>
                      <a:ext cx="51435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18C45" w14:textId="77777777" w:rsidR="00AE486B" w:rsidRPr="007132D5" w:rsidRDefault="00AE486B" w:rsidP="00AE486B">
      <w:pPr>
        <w:ind w:left="720"/>
        <w:rPr>
          <w:noProof/>
          <w:sz w:val="20"/>
          <w:szCs w:val="20"/>
        </w:rPr>
      </w:pPr>
      <w:r w:rsidRPr="007132D5">
        <w:rPr>
          <w:sz w:val="20"/>
          <w:szCs w:val="20"/>
        </w:rPr>
        <w:t>How receptive was this patient to changes in the rehabilitation program?</w:t>
      </w:r>
    </w:p>
    <w:p w14:paraId="6A518C46" w14:textId="77777777" w:rsidR="00AE486B" w:rsidRPr="007132D5" w:rsidRDefault="00AE486B" w:rsidP="00AE486B">
      <w:pPr>
        <w:ind w:left="720"/>
        <w:rPr>
          <w:sz w:val="20"/>
          <w:szCs w:val="20"/>
        </w:rPr>
      </w:pPr>
      <w:r w:rsidRPr="007132D5">
        <w:rPr>
          <w:noProof/>
          <w:sz w:val="20"/>
          <w:szCs w:val="20"/>
          <w:lang w:val="en-US"/>
        </w:rPr>
        <w:drawing>
          <wp:inline distT="0" distB="0" distL="0" distR="0" wp14:anchorId="6A518C77" wp14:editId="6A518C78">
            <wp:extent cx="5181600" cy="323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063" b="4484"/>
                    <a:stretch/>
                  </pic:blipFill>
                  <pic:spPr bwMode="auto">
                    <a:xfrm>
                      <a:off x="0" y="0"/>
                      <a:ext cx="5181600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18C47" w14:textId="77C51583" w:rsidR="00C13115" w:rsidRPr="007132D5" w:rsidRDefault="00AE486B" w:rsidP="00097560">
      <w:pPr>
        <w:pStyle w:val="ListParagraph"/>
        <w:ind w:left="1080"/>
        <w:rPr>
          <w:sz w:val="20"/>
          <w:szCs w:val="20"/>
        </w:rPr>
      </w:pPr>
      <w:r w:rsidRPr="007132D5">
        <w:rPr>
          <w:sz w:val="20"/>
          <w:szCs w:val="20"/>
        </w:rPr>
        <w:t>*</w:t>
      </w:r>
      <w:r w:rsidR="00965A05" w:rsidRPr="007132D5">
        <w:rPr>
          <w:sz w:val="20"/>
          <w:szCs w:val="20"/>
        </w:rPr>
        <w:t>Based</w:t>
      </w:r>
      <w:r w:rsidRPr="007132D5">
        <w:rPr>
          <w:sz w:val="20"/>
          <w:szCs w:val="20"/>
        </w:rPr>
        <w:t xml:space="preserve"> on the </w:t>
      </w:r>
      <w:r w:rsidRPr="007132D5">
        <w:rPr>
          <w:b/>
          <w:sz w:val="20"/>
          <w:szCs w:val="20"/>
        </w:rPr>
        <w:t>Sport</w:t>
      </w:r>
      <w:r w:rsidR="00A015CE" w:rsidRPr="007132D5">
        <w:rPr>
          <w:b/>
          <w:sz w:val="20"/>
          <w:szCs w:val="20"/>
        </w:rPr>
        <w:t>s</w:t>
      </w:r>
      <w:r w:rsidRPr="007132D5">
        <w:rPr>
          <w:b/>
          <w:sz w:val="20"/>
          <w:szCs w:val="20"/>
        </w:rPr>
        <w:t xml:space="preserve"> Injury Rehabilitation Adherence </w:t>
      </w:r>
      <w:r w:rsidR="00B9246E" w:rsidRPr="007132D5">
        <w:rPr>
          <w:b/>
          <w:sz w:val="20"/>
          <w:szCs w:val="20"/>
        </w:rPr>
        <w:t>Scale (</w:t>
      </w:r>
      <w:r w:rsidRPr="007132D5">
        <w:rPr>
          <w:b/>
          <w:sz w:val="20"/>
          <w:szCs w:val="20"/>
        </w:rPr>
        <w:t>SIRAS)</w:t>
      </w:r>
    </w:p>
    <w:p w14:paraId="6A518C48" w14:textId="77777777" w:rsidR="00AE486B" w:rsidRPr="007132D5" w:rsidRDefault="00AE486B" w:rsidP="00097560">
      <w:pPr>
        <w:pStyle w:val="ListParagraph"/>
        <w:ind w:left="1080"/>
        <w:rPr>
          <w:sz w:val="20"/>
          <w:szCs w:val="20"/>
        </w:rPr>
      </w:pPr>
    </w:p>
    <w:p w14:paraId="6A518C49" w14:textId="77777777" w:rsidR="00C13115" w:rsidRPr="007132D5" w:rsidRDefault="00C13115" w:rsidP="00097560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132D5">
        <w:rPr>
          <w:sz w:val="20"/>
          <w:szCs w:val="20"/>
        </w:rPr>
        <w:t xml:space="preserve">In your opinion, what are the factors affecting patient’s compliance in home program </w:t>
      </w:r>
    </w:p>
    <w:p w14:paraId="6A518C4A" w14:textId="77777777" w:rsidR="00C13115" w:rsidRPr="007132D5" w:rsidRDefault="00C13115" w:rsidP="00097560">
      <w:pPr>
        <w:pStyle w:val="ListParagraph"/>
        <w:rPr>
          <w:sz w:val="20"/>
          <w:szCs w:val="20"/>
        </w:rPr>
      </w:pPr>
      <w:r w:rsidRPr="007132D5">
        <w:rPr>
          <w:sz w:val="20"/>
          <w:szCs w:val="20"/>
        </w:rPr>
        <w:t xml:space="preserve">       </w:t>
      </w: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Pain guarding</w:t>
      </w:r>
    </w:p>
    <w:p w14:paraId="6A518C4B" w14:textId="77777777" w:rsidR="00C13115" w:rsidRPr="007132D5" w:rsidRDefault="00C13115" w:rsidP="00097560">
      <w:pPr>
        <w:pStyle w:val="ListParagraph"/>
        <w:rPr>
          <w:sz w:val="20"/>
          <w:szCs w:val="20"/>
        </w:rPr>
      </w:pPr>
      <w:r w:rsidRPr="007132D5">
        <w:rPr>
          <w:sz w:val="20"/>
          <w:szCs w:val="20"/>
        </w:rPr>
        <w:t xml:space="preserve">       </w:t>
      </w: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Fear of re-injury</w:t>
      </w:r>
    </w:p>
    <w:p w14:paraId="6A518C4C" w14:textId="77777777" w:rsidR="00C13115" w:rsidRPr="007132D5" w:rsidRDefault="00C13115" w:rsidP="00097560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Lack of interest/motivation</w:t>
      </w:r>
    </w:p>
    <w:p w14:paraId="6A518C4D" w14:textId="77777777" w:rsidR="00C13115" w:rsidRPr="007132D5" w:rsidRDefault="00C13115" w:rsidP="00097560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Time constraint/Return to work</w:t>
      </w:r>
    </w:p>
    <w:p w14:paraId="6A518C4E" w14:textId="77777777" w:rsidR="00C13115" w:rsidRPr="007132D5" w:rsidRDefault="00C13115" w:rsidP="00097560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Learning ability</w:t>
      </w:r>
    </w:p>
    <w:p w14:paraId="6A518C4F" w14:textId="77777777" w:rsidR="00C13115" w:rsidRPr="007132D5" w:rsidRDefault="00C13115" w:rsidP="00097560">
      <w:pPr>
        <w:pStyle w:val="ListParagraph"/>
        <w:ind w:left="1440" w:firstLine="54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Cognitive </w:t>
      </w:r>
    </w:p>
    <w:p w14:paraId="6A518C50" w14:textId="77777777" w:rsidR="00C13115" w:rsidRPr="007132D5" w:rsidRDefault="00C13115" w:rsidP="00097560">
      <w:pPr>
        <w:pStyle w:val="ListParagraph"/>
        <w:ind w:left="1440" w:firstLine="54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Language</w:t>
      </w:r>
    </w:p>
    <w:p w14:paraId="6A518C51" w14:textId="77777777" w:rsidR="00C13115" w:rsidRPr="007132D5" w:rsidRDefault="00C13115" w:rsidP="00097560">
      <w:pPr>
        <w:pStyle w:val="ListParagraph"/>
        <w:ind w:left="1440" w:firstLine="54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Physical ability </w:t>
      </w:r>
    </w:p>
    <w:p w14:paraId="6A518C52" w14:textId="77777777" w:rsidR="00C13115" w:rsidRPr="007132D5" w:rsidRDefault="00C13115" w:rsidP="00097560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Defaulted therapy</w:t>
      </w:r>
    </w:p>
    <w:p w14:paraId="6A518C53" w14:textId="77777777" w:rsidR="00C13115" w:rsidRPr="007132D5" w:rsidRDefault="00C13115" w:rsidP="00097560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Others: ___________________________________</w:t>
      </w:r>
    </w:p>
    <w:p w14:paraId="6A518C54" w14:textId="77777777" w:rsidR="00C13115" w:rsidRPr="007132D5" w:rsidRDefault="00C13115" w:rsidP="00097560">
      <w:pPr>
        <w:jc w:val="center"/>
        <w:rPr>
          <w:b/>
          <w:sz w:val="20"/>
          <w:szCs w:val="20"/>
          <w:u w:val="single"/>
        </w:rPr>
      </w:pPr>
      <w:r w:rsidRPr="007132D5">
        <w:rPr>
          <w:sz w:val="20"/>
          <w:szCs w:val="20"/>
        </w:rPr>
        <w:br w:type="page"/>
      </w:r>
      <w:r w:rsidRPr="007132D5">
        <w:rPr>
          <w:b/>
          <w:sz w:val="20"/>
          <w:szCs w:val="20"/>
          <w:u w:val="single"/>
        </w:rPr>
        <w:lastRenderedPageBreak/>
        <w:t xml:space="preserve">Questionnaire on therapy program </w:t>
      </w:r>
      <w:r w:rsidRPr="007132D5">
        <w:rPr>
          <w:sz w:val="20"/>
          <w:szCs w:val="20"/>
        </w:rPr>
        <w:t>(</w:t>
      </w:r>
      <w:r w:rsidRPr="007132D5">
        <w:rPr>
          <w:i/>
          <w:sz w:val="20"/>
          <w:szCs w:val="20"/>
        </w:rPr>
        <w:t>For therapist input</w:t>
      </w:r>
      <w:r w:rsidRPr="007132D5">
        <w:rPr>
          <w:sz w:val="20"/>
          <w:szCs w:val="20"/>
        </w:rPr>
        <w:t>)</w:t>
      </w:r>
    </w:p>
    <w:p w14:paraId="6A518C55" w14:textId="77777777" w:rsidR="00C13115" w:rsidRPr="007132D5" w:rsidRDefault="00C13115" w:rsidP="00097560">
      <w:pPr>
        <w:tabs>
          <w:tab w:val="left" w:pos="6630"/>
          <w:tab w:val="left" w:pos="7440"/>
        </w:tabs>
        <w:rPr>
          <w:sz w:val="20"/>
          <w:szCs w:val="20"/>
        </w:rPr>
      </w:pPr>
    </w:p>
    <w:p w14:paraId="6A518C56" w14:textId="77777777" w:rsidR="00AE486B" w:rsidRPr="007132D5" w:rsidRDefault="00AE486B" w:rsidP="00AE486B">
      <w:pPr>
        <w:tabs>
          <w:tab w:val="left" w:pos="6630"/>
          <w:tab w:val="left" w:pos="7440"/>
        </w:tabs>
        <w:rPr>
          <w:b/>
          <w:sz w:val="20"/>
          <w:szCs w:val="20"/>
          <w:u w:val="single"/>
        </w:rPr>
      </w:pPr>
      <w:r w:rsidRPr="007132D5">
        <w:rPr>
          <w:b/>
          <w:sz w:val="20"/>
          <w:szCs w:val="20"/>
          <w:u w:val="single"/>
        </w:rPr>
        <w:t xml:space="preserve">3 months review </w:t>
      </w:r>
    </w:p>
    <w:p w14:paraId="6A518C57" w14:textId="77777777" w:rsidR="00AE486B" w:rsidRPr="007132D5" w:rsidRDefault="00AE486B" w:rsidP="00AE486B">
      <w:pPr>
        <w:tabs>
          <w:tab w:val="left" w:pos="6630"/>
          <w:tab w:val="left" w:pos="7440"/>
        </w:tabs>
        <w:rPr>
          <w:sz w:val="20"/>
          <w:szCs w:val="20"/>
        </w:rPr>
      </w:pPr>
      <w:r w:rsidRPr="007132D5">
        <w:rPr>
          <w:sz w:val="20"/>
          <w:szCs w:val="20"/>
        </w:rPr>
        <w:t>Date of administration:  _________________________________</w:t>
      </w:r>
    </w:p>
    <w:p w14:paraId="6A518C58" w14:textId="77777777" w:rsidR="00AE486B" w:rsidRPr="007132D5" w:rsidRDefault="00AE486B" w:rsidP="00AE486B">
      <w:pPr>
        <w:pStyle w:val="ListParagraph"/>
        <w:ind w:left="0"/>
        <w:rPr>
          <w:b/>
          <w:sz w:val="20"/>
          <w:szCs w:val="20"/>
          <w:u w:val="single"/>
        </w:rPr>
      </w:pPr>
    </w:p>
    <w:p w14:paraId="6A518C59" w14:textId="77777777" w:rsidR="00AE486B" w:rsidRPr="007132D5" w:rsidRDefault="00AE486B" w:rsidP="00AE486B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7132D5">
        <w:rPr>
          <w:sz w:val="20"/>
          <w:szCs w:val="20"/>
        </w:rPr>
        <w:t>In your opinion, rate patient compliance in exercises prescribed</w:t>
      </w:r>
    </w:p>
    <w:p w14:paraId="6A518C5A" w14:textId="77777777" w:rsidR="00AE486B" w:rsidRPr="007132D5" w:rsidRDefault="00AE486B" w:rsidP="00AE486B">
      <w:pPr>
        <w:pStyle w:val="ListParagraph"/>
        <w:numPr>
          <w:ilvl w:val="1"/>
          <w:numId w:val="10"/>
        </w:numPr>
        <w:rPr>
          <w:sz w:val="20"/>
          <w:szCs w:val="20"/>
        </w:rPr>
      </w:pPr>
      <w:r w:rsidRPr="007132D5">
        <w:rPr>
          <w:sz w:val="20"/>
          <w:szCs w:val="20"/>
        </w:rPr>
        <w:t>Not at all</w:t>
      </w:r>
    </w:p>
    <w:p w14:paraId="6A518C5B" w14:textId="77777777" w:rsidR="00AE486B" w:rsidRPr="007132D5" w:rsidRDefault="00AE486B" w:rsidP="00AE486B">
      <w:pPr>
        <w:pStyle w:val="ListParagraph"/>
        <w:numPr>
          <w:ilvl w:val="1"/>
          <w:numId w:val="10"/>
        </w:numPr>
        <w:rPr>
          <w:sz w:val="20"/>
          <w:szCs w:val="20"/>
        </w:rPr>
      </w:pPr>
      <w:r w:rsidRPr="007132D5">
        <w:rPr>
          <w:sz w:val="20"/>
          <w:szCs w:val="20"/>
        </w:rPr>
        <w:t>Slightly</w:t>
      </w:r>
    </w:p>
    <w:p w14:paraId="6A518C5C" w14:textId="77777777" w:rsidR="00AE486B" w:rsidRPr="007132D5" w:rsidRDefault="00AE486B" w:rsidP="00AE486B">
      <w:pPr>
        <w:pStyle w:val="ListParagraph"/>
        <w:numPr>
          <w:ilvl w:val="1"/>
          <w:numId w:val="10"/>
        </w:numPr>
        <w:rPr>
          <w:sz w:val="20"/>
          <w:szCs w:val="20"/>
        </w:rPr>
      </w:pPr>
      <w:r w:rsidRPr="007132D5">
        <w:rPr>
          <w:sz w:val="20"/>
          <w:szCs w:val="20"/>
        </w:rPr>
        <w:t>Moderately</w:t>
      </w:r>
    </w:p>
    <w:p w14:paraId="6A518C5D" w14:textId="77777777" w:rsidR="00AE486B" w:rsidRPr="007132D5" w:rsidRDefault="00AE486B" w:rsidP="00AE486B">
      <w:pPr>
        <w:pStyle w:val="ListParagraph"/>
        <w:numPr>
          <w:ilvl w:val="1"/>
          <w:numId w:val="10"/>
        </w:numPr>
        <w:rPr>
          <w:sz w:val="20"/>
          <w:szCs w:val="20"/>
        </w:rPr>
      </w:pPr>
      <w:r w:rsidRPr="007132D5">
        <w:rPr>
          <w:sz w:val="20"/>
          <w:szCs w:val="20"/>
        </w:rPr>
        <w:t>Very Good</w:t>
      </w:r>
    </w:p>
    <w:p w14:paraId="6A518C5E" w14:textId="77777777" w:rsidR="00AE486B" w:rsidRPr="007132D5" w:rsidRDefault="00AE486B" w:rsidP="00AE486B">
      <w:pPr>
        <w:pStyle w:val="ListParagraph"/>
        <w:numPr>
          <w:ilvl w:val="1"/>
          <w:numId w:val="10"/>
        </w:numPr>
        <w:spacing w:line="600" w:lineRule="auto"/>
        <w:rPr>
          <w:sz w:val="20"/>
          <w:szCs w:val="20"/>
        </w:rPr>
      </w:pPr>
      <w:r w:rsidRPr="007132D5">
        <w:rPr>
          <w:sz w:val="20"/>
          <w:szCs w:val="20"/>
        </w:rPr>
        <w:t>Extremely Good</w:t>
      </w:r>
    </w:p>
    <w:p w14:paraId="6A518C5F" w14:textId="77777777" w:rsidR="00AE486B" w:rsidRPr="007132D5" w:rsidRDefault="00AE486B" w:rsidP="00AE486B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7132D5">
        <w:rPr>
          <w:sz w:val="20"/>
          <w:szCs w:val="20"/>
        </w:rPr>
        <w:t>In the last 6 weeks,</w:t>
      </w:r>
    </w:p>
    <w:p w14:paraId="6A518C60" w14:textId="77777777" w:rsidR="00AE486B" w:rsidRPr="007132D5" w:rsidRDefault="00AE486B" w:rsidP="00AE486B">
      <w:pPr>
        <w:ind w:left="720"/>
        <w:rPr>
          <w:noProof/>
          <w:sz w:val="20"/>
          <w:szCs w:val="20"/>
        </w:rPr>
      </w:pPr>
      <w:r w:rsidRPr="007132D5">
        <w:rPr>
          <w:sz w:val="20"/>
          <w:szCs w:val="20"/>
        </w:rPr>
        <w:t>Circle the number that best indicates the intensity with which the patient completed the rehabilitation exercises during today appointment?</w:t>
      </w:r>
    </w:p>
    <w:p w14:paraId="6A518C61" w14:textId="77777777" w:rsidR="00AE486B" w:rsidRPr="007132D5" w:rsidRDefault="00AE486B" w:rsidP="00AE486B">
      <w:pPr>
        <w:ind w:left="720"/>
        <w:rPr>
          <w:sz w:val="20"/>
          <w:szCs w:val="20"/>
        </w:rPr>
      </w:pPr>
      <w:r w:rsidRPr="007132D5">
        <w:rPr>
          <w:noProof/>
          <w:sz w:val="20"/>
          <w:szCs w:val="20"/>
          <w:lang w:val="en-US"/>
        </w:rPr>
        <w:drawing>
          <wp:inline distT="0" distB="0" distL="0" distR="0" wp14:anchorId="6A518C79" wp14:editId="6A518C7A">
            <wp:extent cx="5168348" cy="247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21" b="67265"/>
                    <a:stretch/>
                  </pic:blipFill>
                  <pic:spPr bwMode="auto">
                    <a:xfrm>
                      <a:off x="0" y="0"/>
                      <a:ext cx="5174724" cy="247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18C62" w14:textId="77777777" w:rsidR="00AE486B" w:rsidRPr="007132D5" w:rsidRDefault="00AE486B" w:rsidP="00AE486B">
      <w:pPr>
        <w:ind w:left="720"/>
        <w:rPr>
          <w:noProof/>
          <w:sz w:val="20"/>
          <w:szCs w:val="20"/>
        </w:rPr>
      </w:pPr>
      <w:r w:rsidRPr="007132D5">
        <w:rPr>
          <w:sz w:val="20"/>
          <w:szCs w:val="20"/>
        </w:rPr>
        <w:t>How frequently did this patient follow your instructions and advice?</w:t>
      </w:r>
    </w:p>
    <w:p w14:paraId="6A518C63" w14:textId="77777777" w:rsidR="00AE486B" w:rsidRPr="007132D5" w:rsidRDefault="00AE486B" w:rsidP="00AE486B">
      <w:pPr>
        <w:ind w:left="720"/>
        <w:rPr>
          <w:sz w:val="20"/>
          <w:szCs w:val="20"/>
        </w:rPr>
      </w:pPr>
      <w:r w:rsidRPr="007132D5">
        <w:rPr>
          <w:noProof/>
          <w:sz w:val="20"/>
          <w:szCs w:val="20"/>
          <w:lang w:val="en-US"/>
        </w:rPr>
        <w:drawing>
          <wp:inline distT="0" distB="0" distL="0" distR="0" wp14:anchorId="6A518C7B" wp14:editId="6A518C7C">
            <wp:extent cx="5143500" cy="342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63" b="32287"/>
                    <a:stretch/>
                  </pic:blipFill>
                  <pic:spPr bwMode="auto">
                    <a:xfrm>
                      <a:off x="0" y="0"/>
                      <a:ext cx="51435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18C64" w14:textId="77777777" w:rsidR="00AE486B" w:rsidRPr="007132D5" w:rsidRDefault="00AE486B" w:rsidP="00AE486B">
      <w:pPr>
        <w:ind w:left="720"/>
        <w:rPr>
          <w:noProof/>
          <w:sz w:val="20"/>
          <w:szCs w:val="20"/>
        </w:rPr>
      </w:pPr>
      <w:r w:rsidRPr="007132D5">
        <w:rPr>
          <w:sz w:val="20"/>
          <w:szCs w:val="20"/>
        </w:rPr>
        <w:t>How receptive was this patient to changes in the rehabilitation program?</w:t>
      </w:r>
    </w:p>
    <w:p w14:paraId="6A518C65" w14:textId="77777777" w:rsidR="00AE486B" w:rsidRPr="007132D5" w:rsidRDefault="00AE486B" w:rsidP="00AE486B">
      <w:pPr>
        <w:ind w:left="720"/>
        <w:rPr>
          <w:sz w:val="20"/>
          <w:szCs w:val="20"/>
        </w:rPr>
      </w:pPr>
      <w:r w:rsidRPr="007132D5">
        <w:rPr>
          <w:noProof/>
          <w:sz w:val="20"/>
          <w:szCs w:val="20"/>
          <w:lang w:val="en-US"/>
        </w:rPr>
        <w:drawing>
          <wp:inline distT="0" distB="0" distL="0" distR="0" wp14:anchorId="6A518C7D" wp14:editId="6A518C7E">
            <wp:extent cx="5181600" cy="323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063" b="4484"/>
                    <a:stretch/>
                  </pic:blipFill>
                  <pic:spPr bwMode="auto">
                    <a:xfrm>
                      <a:off x="0" y="0"/>
                      <a:ext cx="5181600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18C66" w14:textId="77777777" w:rsidR="00AE486B" w:rsidRPr="007132D5" w:rsidRDefault="00AE486B" w:rsidP="00AE486B">
      <w:pPr>
        <w:pStyle w:val="ListParagraph"/>
        <w:ind w:left="1080"/>
        <w:rPr>
          <w:sz w:val="20"/>
          <w:szCs w:val="20"/>
        </w:rPr>
      </w:pPr>
      <w:r w:rsidRPr="007132D5">
        <w:rPr>
          <w:sz w:val="20"/>
          <w:szCs w:val="20"/>
        </w:rPr>
        <w:t xml:space="preserve">*based on the </w:t>
      </w:r>
      <w:r w:rsidRPr="007132D5">
        <w:rPr>
          <w:b/>
          <w:sz w:val="20"/>
          <w:szCs w:val="20"/>
        </w:rPr>
        <w:t>Sport</w:t>
      </w:r>
      <w:r w:rsidR="00A015CE" w:rsidRPr="007132D5">
        <w:rPr>
          <w:b/>
          <w:sz w:val="20"/>
          <w:szCs w:val="20"/>
        </w:rPr>
        <w:t>s</w:t>
      </w:r>
      <w:r w:rsidRPr="007132D5">
        <w:rPr>
          <w:b/>
          <w:sz w:val="20"/>
          <w:szCs w:val="20"/>
        </w:rPr>
        <w:t xml:space="preserve"> Injury Rehabilitation Adherence </w:t>
      </w:r>
      <w:proofErr w:type="gramStart"/>
      <w:r w:rsidRPr="007132D5">
        <w:rPr>
          <w:b/>
          <w:sz w:val="20"/>
          <w:szCs w:val="20"/>
        </w:rPr>
        <w:t>Scale(</w:t>
      </w:r>
      <w:proofErr w:type="gramEnd"/>
      <w:r w:rsidRPr="007132D5">
        <w:rPr>
          <w:b/>
          <w:sz w:val="20"/>
          <w:szCs w:val="20"/>
        </w:rPr>
        <w:t>SIRAS)</w:t>
      </w:r>
    </w:p>
    <w:p w14:paraId="6A518C67" w14:textId="77777777" w:rsidR="00AE486B" w:rsidRPr="007132D5" w:rsidRDefault="00AE486B" w:rsidP="00AE486B">
      <w:pPr>
        <w:pStyle w:val="ListParagraph"/>
        <w:ind w:left="1080"/>
        <w:rPr>
          <w:sz w:val="20"/>
          <w:szCs w:val="20"/>
        </w:rPr>
      </w:pPr>
    </w:p>
    <w:p w14:paraId="6A518C68" w14:textId="77777777" w:rsidR="00AE486B" w:rsidRPr="007132D5" w:rsidRDefault="00AE486B" w:rsidP="00AE486B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7132D5">
        <w:rPr>
          <w:sz w:val="20"/>
          <w:szCs w:val="20"/>
        </w:rPr>
        <w:t xml:space="preserve">In your opinion, what are the factors affecting patient’s compliance in home program </w:t>
      </w:r>
    </w:p>
    <w:p w14:paraId="6A518C69" w14:textId="77777777" w:rsidR="00AE486B" w:rsidRPr="007132D5" w:rsidRDefault="00AE486B" w:rsidP="00AE486B">
      <w:pPr>
        <w:pStyle w:val="ListParagraph"/>
        <w:rPr>
          <w:sz w:val="20"/>
          <w:szCs w:val="20"/>
        </w:rPr>
      </w:pPr>
      <w:r w:rsidRPr="007132D5">
        <w:rPr>
          <w:sz w:val="20"/>
          <w:szCs w:val="20"/>
        </w:rPr>
        <w:t xml:space="preserve">       </w:t>
      </w: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Pain guarding</w:t>
      </w:r>
    </w:p>
    <w:p w14:paraId="6A518C6A" w14:textId="77777777" w:rsidR="00AE486B" w:rsidRPr="007132D5" w:rsidRDefault="00AE486B" w:rsidP="00AE486B">
      <w:pPr>
        <w:pStyle w:val="ListParagraph"/>
        <w:rPr>
          <w:sz w:val="20"/>
          <w:szCs w:val="20"/>
        </w:rPr>
      </w:pPr>
      <w:r w:rsidRPr="007132D5">
        <w:rPr>
          <w:sz w:val="20"/>
          <w:szCs w:val="20"/>
        </w:rPr>
        <w:t xml:space="preserve">       </w:t>
      </w: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Fear of re-injury</w:t>
      </w:r>
    </w:p>
    <w:p w14:paraId="6A518C6B" w14:textId="77777777" w:rsidR="00AE486B" w:rsidRPr="007132D5" w:rsidRDefault="00AE486B" w:rsidP="00AE486B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Lack of interest/motivation</w:t>
      </w:r>
    </w:p>
    <w:p w14:paraId="6A518C6C" w14:textId="77777777" w:rsidR="00AE486B" w:rsidRPr="007132D5" w:rsidRDefault="00AE486B" w:rsidP="00AE486B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Time constraint/Return to work</w:t>
      </w:r>
    </w:p>
    <w:p w14:paraId="6A518C6D" w14:textId="77777777" w:rsidR="00AE486B" w:rsidRPr="007132D5" w:rsidRDefault="00AE486B" w:rsidP="00AE486B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 Learning ability</w:t>
      </w:r>
    </w:p>
    <w:p w14:paraId="6A518C6E" w14:textId="77777777" w:rsidR="00AE486B" w:rsidRPr="007132D5" w:rsidRDefault="00AE486B" w:rsidP="00AE486B">
      <w:pPr>
        <w:pStyle w:val="ListParagraph"/>
        <w:ind w:left="1440" w:firstLine="54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Cognitive </w:t>
      </w:r>
    </w:p>
    <w:p w14:paraId="6A518C6F" w14:textId="77777777" w:rsidR="00AE486B" w:rsidRPr="007132D5" w:rsidRDefault="00AE486B" w:rsidP="00AE486B">
      <w:pPr>
        <w:pStyle w:val="ListParagraph"/>
        <w:ind w:left="1440" w:firstLine="54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Language</w:t>
      </w:r>
    </w:p>
    <w:p w14:paraId="6A518C70" w14:textId="77777777" w:rsidR="00AE486B" w:rsidRPr="007132D5" w:rsidRDefault="00AE486B" w:rsidP="00AE486B">
      <w:pPr>
        <w:pStyle w:val="ListParagraph"/>
        <w:ind w:left="1440" w:firstLine="54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Physical ability </w:t>
      </w:r>
    </w:p>
    <w:p w14:paraId="6A518C71" w14:textId="77777777" w:rsidR="00AE486B" w:rsidRPr="007132D5" w:rsidRDefault="00AE486B" w:rsidP="00AE486B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Defaulted therapy</w:t>
      </w:r>
    </w:p>
    <w:p w14:paraId="6A518C72" w14:textId="77777777" w:rsidR="00C13115" w:rsidRPr="007132D5" w:rsidRDefault="00AE486B" w:rsidP="00AE486B">
      <w:pPr>
        <w:pStyle w:val="ListParagraph"/>
        <w:ind w:left="1080"/>
        <w:rPr>
          <w:sz w:val="20"/>
          <w:szCs w:val="20"/>
        </w:rPr>
      </w:pPr>
      <w:proofErr w:type="gramStart"/>
      <w:r w:rsidRPr="007132D5">
        <w:rPr>
          <w:sz w:val="20"/>
          <w:szCs w:val="20"/>
        </w:rPr>
        <w:t xml:space="preserve">(  </w:t>
      </w:r>
      <w:proofErr w:type="gramEnd"/>
      <w:r w:rsidRPr="007132D5">
        <w:rPr>
          <w:sz w:val="20"/>
          <w:szCs w:val="20"/>
        </w:rPr>
        <w:t xml:space="preserve"> ) Others: ___________________________________</w:t>
      </w:r>
    </w:p>
    <w:sectPr w:rsidR="00C13115" w:rsidRPr="007132D5" w:rsidSect="00B4243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B2DB9" w14:textId="77777777" w:rsidR="00937A5C" w:rsidRDefault="00937A5C" w:rsidP="00400A61">
      <w:pPr>
        <w:spacing w:after="0" w:line="240" w:lineRule="auto"/>
      </w:pPr>
      <w:r>
        <w:separator/>
      </w:r>
    </w:p>
  </w:endnote>
  <w:endnote w:type="continuationSeparator" w:id="0">
    <w:p w14:paraId="3B11199B" w14:textId="77777777" w:rsidR="00937A5C" w:rsidRDefault="00937A5C" w:rsidP="00400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18C85" w14:textId="77777777" w:rsidR="00C13115" w:rsidRDefault="00C13115">
    <w:pPr>
      <w:pStyle w:val="Footer"/>
      <w:jc w:val="center"/>
      <w:rPr>
        <w:b/>
        <w:bCs/>
        <w:sz w:val="24"/>
        <w:szCs w:val="24"/>
      </w:rP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A90C51">
      <w:rPr>
        <w:b/>
        <w:bCs/>
        <w:noProof/>
      </w:rPr>
      <w:t>2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A90C51">
      <w:rPr>
        <w:b/>
        <w:bCs/>
        <w:noProof/>
      </w:rPr>
      <w:t>8</w:t>
    </w:r>
    <w:r>
      <w:rPr>
        <w:b/>
        <w:bCs/>
      </w:rPr>
      <w:fldChar w:fldCharType="end"/>
    </w:r>
  </w:p>
  <w:p w14:paraId="6A518C86" w14:textId="77777777" w:rsidR="00C13115" w:rsidRPr="00FF5AA5" w:rsidRDefault="00A015CE" w:rsidP="00FF5AA5">
    <w:pPr>
      <w:pStyle w:val="Footer"/>
    </w:pPr>
    <w:r>
      <w:rPr>
        <w:bCs/>
        <w:sz w:val="24"/>
        <w:szCs w:val="24"/>
      </w:rPr>
      <w:t>Version 4</w:t>
    </w:r>
    <w:r w:rsidR="00A05CA2">
      <w:rPr>
        <w:bCs/>
        <w:sz w:val="24"/>
        <w:szCs w:val="24"/>
      </w:rPr>
      <w:t xml:space="preserve"> dated 27</w:t>
    </w:r>
    <w:r w:rsidR="00C13115">
      <w:rPr>
        <w:bCs/>
        <w:sz w:val="24"/>
        <w:szCs w:val="24"/>
      </w:rPr>
      <w:t>/9</w:t>
    </w:r>
    <w:r w:rsidR="00C13115" w:rsidRPr="00FF5AA5">
      <w:rPr>
        <w:bCs/>
        <w:sz w:val="24"/>
        <w:szCs w:val="24"/>
      </w:rPr>
      <w:t>/17</w:t>
    </w:r>
  </w:p>
  <w:p w14:paraId="6A518C87" w14:textId="77777777" w:rsidR="00C13115" w:rsidRDefault="00C13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8AF49" w14:textId="77777777" w:rsidR="00937A5C" w:rsidRDefault="00937A5C" w:rsidP="00400A61">
      <w:pPr>
        <w:spacing w:after="0" w:line="240" w:lineRule="auto"/>
      </w:pPr>
      <w:r>
        <w:separator/>
      </w:r>
    </w:p>
  </w:footnote>
  <w:footnote w:type="continuationSeparator" w:id="0">
    <w:p w14:paraId="00510AE6" w14:textId="77777777" w:rsidR="00937A5C" w:rsidRDefault="00937A5C" w:rsidP="00400A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18C83" w14:textId="77777777" w:rsidR="00C13115" w:rsidRPr="00FF5AA5" w:rsidRDefault="00C13115">
    <w:pPr>
      <w:pStyle w:val="Header"/>
    </w:pPr>
    <w:r>
      <w:t xml:space="preserve">   </w:t>
    </w:r>
    <w:r>
      <w:tab/>
    </w:r>
    <w:r>
      <w:tab/>
      <w:t>Subject number: _ _ _</w:t>
    </w:r>
  </w:p>
  <w:p w14:paraId="6A518C84" w14:textId="77777777" w:rsidR="00C13115" w:rsidRDefault="00C131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41A"/>
    <w:multiLevelType w:val="hybridMultilevel"/>
    <w:tmpl w:val="E6E21902"/>
    <w:lvl w:ilvl="0" w:tplc="BA4C6EF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u w:val="none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C4146AD"/>
    <w:multiLevelType w:val="hybridMultilevel"/>
    <w:tmpl w:val="38F0BB66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48090019">
      <w:start w:val="1"/>
      <w:numFmt w:val="lowerLetter"/>
      <w:lvlText w:val="%2."/>
      <w:lvlJc w:val="left"/>
      <w:pPr>
        <w:ind w:left="1353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78E62DF"/>
    <w:multiLevelType w:val="hybridMultilevel"/>
    <w:tmpl w:val="7E3C5BF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2354D4"/>
    <w:multiLevelType w:val="hybridMultilevel"/>
    <w:tmpl w:val="38F0BB66"/>
    <w:lvl w:ilvl="0" w:tplc="4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2D61D07"/>
    <w:multiLevelType w:val="hybridMultilevel"/>
    <w:tmpl w:val="B33456D0"/>
    <w:lvl w:ilvl="0" w:tplc="4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BBA55B0"/>
    <w:multiLevelType w:val="hybridMultilevel"/>
    <w:tmpl w:val="EE001EE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CD35633"/>
    <w:multiLevelType w:val="multilevel"/>
    <w:tmpl w:val="6B42308E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AD3FAE"/>
    <w:multiLevelType w:val="hybridMultilevel"/>
    <w:tmpl w:val="6B42308E"/>
    <w:lvl w:ilvl="0" w:tplc="4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4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716E79"/>
    <w:multiLevelType w:val="hybridMultilevel"/>
    <w:tmpl w:val="E6E21902"/>
    <w:lvl w:ilvl="0" w:tplc="BA4C6EF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u w:val="none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72DA7723"/>
    <w:multiLevelType w:val="hybridMultilevel"/>
    <w:tmpl w:val="E6E21902"/>
    <w:lvl w:ilvl="0" w:tplc="BA4C6EF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u w:val="none"/>
      </w:rPr>
    </w:lvl>
    <w:lvl w:ilvl="1" w:tplc="4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130589281">
    <w:abstractNumId w:val="5"/>
  </w:num>
  <w:num w:numId="2" w16cid:durableId="1043750783">
    <w:abstractNumId w:val="1"/>
  </w:num>
  <w:num w:numId="3" w16cid:durableId="2052537034">
    <w:abstractNumId w:val="9"/>
  </w:num>
  <w:num w:numId="4" w16cid:durableId="1679235258">
    <w:abstractNumId w:val="0"/>
  </w:num>
  <w:num w:numId="5" w16cid:durableId="1023439400">
    <w:abstractNumId w:val="3"/>
  </w:num>
  <w:num w:numId="6" w16cid:durableId="550969707">
    <w:abstractNumId w:val="2"/>
  </w:num>
  <w:num w:numId="7" w16cid:durableId="1989436817">
    <w:abstractNumId w:val="7"/>
  </w:num>
  <w:num w:numId="8" w16cid:durableId="85811141">
    <w:abstractNumId w:val="6"/>
  </w:num>
  <w:num w:numId="9" w16cid:durableId="1311055896">
    <w:abstractNumId w:val="4"/>
  </w:num>
  <w:num w:numId="10" w16cid:durableId="7173601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0126"/>
    <w:rsid w:val="00074700"/>
    <w:rsid w:val="00092BB9"/>
    <w:rsid w:val="00097560"/>
    <w:rsid w:val="000C1623"/>
    <w:rsid w:val="00180939"/>
    <w:rsid w:val="0018649B"/>
    <w:rsid w:val="001B2FB2"/>
    <w:rsid w:val="001B30B9"/>
    <w:rsid w:val="001C3ABB"/>
    <w:rsid w:val="001C4D7C"/>
    <w:rsid w:val="00242B55"/>
    <w:rsid w:val="002C20D2"/>
    <w:rsid w:val="002C23E4"/>
    <w:rsid w:val="00301833"/>
    <w:rsid w:val="00302F78"/>
    <w:rsid w:val="0036493B"/>
    <w:rsid w:val="003942EB"/>
    <w:rsid w:val="003E435D"/>
    <w:rsid w:val="00400A61"/>
    <w:rsid w:val="00444766"/>
    <w:rsid w:val="00460126"/>
    <w:rsid w:val="004A7C03"/>
    <w:rsid w:val="004C4616"/>
    <w:rsid w:val="004E2861"/>
    <w:rsid w:val="005546E8"/>
    <w:rsid w:val="00564381"/>
    <w:rsid w:val="00576A2B"/>
    <w:rsid w:val="00596B34"/>
    <w:rsid w:val="005B5951"/>
    <w:rsid w:val="005C5256"/>
    <w:rsid w:val="005C73CB"/>
    <w:rsid w:val="005E5D83"/>
    <w:rsid w:val="00607558"/>
    <w:rsid w:val="006A3C46"/>
    <w:rsid w:val="006A7F97"/>
    <w:rsid w:val="006B2CF1"/>
    <w:rsid w:val="006B6784"/>
    <w:rsid w:val="006B6A9E"/>
    <w:rsid w:val="006C0F3D"/>
    <w:rsid w:val="006C2E2B"/>
    <w:rsid w:val="006D0530"/>
    <w:rsid w:val="006F1486"/>
    <w:rsid w:val="007132D5"/>
    <w:rsid w:val="007245ED"/>
    <w:rsid w:val="00725070"/>
    <w:rsid w:val="00764EC5"/>
    <w:rsid w:val="007B5999"/>
    <w:rsid w:val="007C30BF"/>
    <w:rsid w:val="007E4519"/>
    <w:rsid w:val="00812EAF"/>
    <w:rsid w:val="0083641F"/>
    <w:rsid w:val="0086401B"/>
    <w:rsid w:val="00867C81"/>
    <w:rsid w:val="00874688"/>
    <w:rsid w:val="008E4A40"/>
    <w:rsid w:val="008F3E7C"/>
    <w:rsid w:val="00911A3C"/>
    <w:rsid w:val="00937A5C"/>
    <w:rsid w:val="00965A05"/>
    <w:rsid w:val="00965E99"/>
    <w:rsid w:val="00982322"/>
    <w:rsid w:val="009840E6"/>
    <w:rsid w:val="009B02B7"/>
    <w:rsid w:val="009B7B95"/>
    <w:rsid w:val="009D0D58"/>
    <w:rsid w:val="009E150F"/>
    <w:rsid w:val="00A015CE"/>
    <w:rsid w:val="00A05CA2"/>
    <w:rsid w:val="00A234A1"/>
    <w:rsid w:val="00A37B37"/>
    <w:rsid w:val="00A5167E"/>
    <w:rsid w:val="00A90C51"/>
    <w:rsid w:val="00AA0EBF"/>
    <w:rsid w:val="00AA70CC"/>
    <w:rsid w:val="00AB09A3"/>
    <w:rsid w:val="00AB4D64"/>
    <w:rsid w:val="00AB632F"/>
    <w:rsid w:val="00AE486B"/>
    <w:rsid w:val="00B03163"/>
    <w:rsid w:val="00B261C5"/>
    <w:rsid w:val="00B42433"/>
    <w:rsid w:val="00B4726C"/>
    <w:rsid w:val="00B7015F"/>
    <w:rsid w:val="00B74B98"/>
    <w:rsid w:val="00B9246E"/>
    <w:rsid w:val="00BC1987"/>
    <w:rsid w:val="00C13115"/>
    <w:rsid w:val="00C64774"/>
    <w:rsid w:val="00C90B00"/>
    <w:rsid w:val="00CD3E04"/>
    <w:rsid w:val="00CE17DC"/>
    <w:rsid w:val="00CE25B6"/>
    <w:rsid w:val="00CE6CB8"/>
    <w:rsid w:val="00CF48A0"/>
    <w:rsid w:val="00D372EA"/>
    <w:rsid w:val="00D764E3"/>
    <w:rsid w:val="00D84F38"/>
    <w:rsid w:val="00D86D01"/>
    <w:rsid w:val="00D92580"/>
    <w:rsid w:val="00DA1B3C"/>
    <w:rsid w:val="00DA2FBC"/>
    <w:rsid w:val="00DA393D"/>
    <w:rsid w:val="00DC5AE3"/>
    <w:rsid w:val="00DD35B2"/>
    <w:rsid w:val="00DD3A36"/>
    <w:rsid w:val="00DE72F8"/>
    <w:rsid w:val="00DF114C"/>
    <w:rsid w:val="00E34D9E"/>
    <w:rsid w:val="00E4029E"/>
    <w:rsid w:val="00EA0186"/>
    <w:rsid w:val="00EA14A2"/>
    <w:rsid w:val="00F72A89"/>
    <w:rsid w:val="00F93654"/>
    <w:rsid w:val="00F964E3"/>
    <w:rsid w:val="00F96579"/>
    <w:rsid w:val="00FB32AC"/>
    <w:rsid w:val="00FD46F3"/>
    <w:rsid w:val="00FE70D7"/>
    <w:rsid w:val="00FF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518B06"/>
  <w15:docId w15:val="{8E26D97A-5A46-4385-8564-FDC0723E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EAF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60126"/>
    <w:pPr>
      <w:ind w:left="720"/>
      <w:contextualSpacing/>
    </w:pPr>
    <w:rPr>
      <w:rFonts w:eastAsia="Times New Roman"/>
    </w:rPr>
  </w:style>
  <w:style w:type="table" w:styleId="TableGrid">
    <w:name w:val="Table Grid"/>
    <w:basedOn w:val="TableNormal"/>
    <w:uiPriority w:val="99"/>
    <w:rsid w:val="00FB32A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400A61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SG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00A61"/>
  </w:style>
  <w:style w:type="paragraph" w:styleId="Footer">
    <w:name w:val="footer"/>
    <w:basedOn w:val="Normal"/>
    <w:link w:val="FooterChar"/>
    <w:uiPriority w:val="99"/>
    <w:rsid w:val="00400A61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SG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00A61"/>
  </w:style>
  <w:style w:type="paragraph" w:styleId="BalloonText">
    <w:name w:val="Balloon Text"/>
    <w:basedOn w:val="Normal"/>
    <w:link w:val="BalloonTextChar"/>
    <w:uiPriority w:val="99"/>
    <w:semiHidden/>
    <w:rsid w:val="00400A61"/>
    <w:pPr>
      <w:spacing w:after="0" w:line="240" w:lineRule="auto"/>
    </w:pPr>
    <w:rPr>
      <w:rFonts w:ascii="Tahoma" w:hAnsi="Tahoma"/>
      <w:sz w:val="16"/>
      <w:szCs w:val="16"/>
      <w:lang w:eastAsia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0A61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F14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F14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F1486"/>
    <w:rPr>
      <w:rFonts w:cs="Times New Roman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1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F1486"/>
    <w:rPr>
      <w:rFonts w:cs="Times New Roman"/>
      <w:b/>
      <w:bCs/>
      <w:lang w:val="en-SG"/>
    </w:rPr>
  </w:style>
  <w:style w:type="paragraph" w:styleId="Revision">
    <w:name w:val="Revision"/>
    <w:hidden/>
    <w:uiPriority w:val="99"/>
    <w:semiHidden/>
    <w:rsid w:val="00D92580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945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E RETURN OF RANGE OF MOTION AND DAILY FUNCTION IN CONSERVATIVE AND SURGICALLY TREATED PROXIMAL HUMERUS</vt:lpstr>
    </vt:vector>
  </TitlesOfParts>
  <Company>KTPH</Company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E RETURN OF RANGE OF MOTION AND DAILY FUNCTION IN CONSERVATIVE AND SURGICALLY TREATED PROXIMAL HUMERUS</dc:title>
  <dc:creator>Dinnie Ng Chen Li (TTSH)</dc:creator>
  <cp:lastModifiedBy>#NAH MING FOO KENNETH#</cp:lastModifiedBy>
  <cp:revision>17</cp:revision>
  <cp:lastPrinted>2017-06-08T07:20:00Z</cp:lastPrinted>
  <dcterms:created xsi:type="dcterms:W3CDTF">2017-10-25T10:27:00Z</dcterms:created>
  <dcterms:modified xsi:type="dcterms:W3CDTF">2023-04-27T00:23:00Z</dcterms:modified>
</cp:coreProperties>
</file>